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BE7" w:rsidRPr="00265891" w:rsidRDefault="00AC4BE7" w:rsidP="00AC4BE7">
      <w:pPr>
        <w:spacing w:line="480" w:lineRule="auto"/>
        <w:jc w:val="both"/>
        <w:rPr>
          <w:b/>
        </w:rPr>
      </w:pPr>
      <w:r>
        <w:t xml:space="preserve">Raw data for Paper: </w:t>
      </w:r>
      <w:r>
        <w:rPr>
          <w:b/>
        </w:rPr>
        <w:t>Comparison of morphological and biochemical characteristic</w:t>
      </w:r>
      <w:r w:rsidRPr="00265891">
        <w:rPr>
          <w:b/>
        </w:rPr>
        <w:t xml:space="preserve"> of </w:t>
      </w:r>
      <w:r w:rsidRPr="00150CA2">
        <w:rPr>
          <w:b/>
          <w:i/>
        </w:rPr>
        <w:t>Chlorella</w:t>
      </w:r>
      <w:r w:rsidRPr="00150CA2">
        <w:rPr>
          <w:b/>
        </w:rPr>
        <w:t xml:space="preserve"> </w:t>
      </w:r>
      <w:proofErr w:type="spellStart"/>
      <w:r w:rsidRPr="00150CA2">
        <w:rPr>
          <w:b/>
          <w:i/>
        </w:rPr>
        <w:t>sorokiniana</w:t>
      </w:r>
      <w:proofErr w:type="spellEnd"/>
      <w:r w:rsidRPr="00150CA2">
        <w:rPr>
          <w:b/>
        </w:rPr>
        <w:t xml:space="preserve"> and </w:t>
      </w:r>
      <w:r w:rsidRPr="00150CA2">
        <w:rPr>
          <w:b/>
          <w:i/>
        </w:rPr>
        <w:t>Chlorella</w:t>
      </w:r>
      <w:r w:rsidRPr="00150CA2">
        <w:rPr>
          <w:b/>
        </w:rPr>
        <w:t xml:space="preserve"> </w:t>
      </w:r>
      <w:proofErr w:type="spellStart"/>
      <w:r w:rsidRPr="00150CA2">
        <w:rPr>
          <w:b/>
          <w:i/>
        </w:rPr>
        <w:t>zofingiensis</w:t>
      </w:r>
      <w:proofErr w:type="spellEnd"/>
      <w:r>
        <w:t xml:space="preserve"> </w:t>
      </w:r>
      <w:r w:rsidRPr="00265891">
        <w:rPr>
          <w:b/>
        </w:rPr>
        <w:t xml:space="preserve">under </w:t>
      </w:r>
      <w:r>
        <w:rPr>
          <w:b/>
        </w:rPr>
        <w:t>light stress.</w:t>
      </w:r>
    </w:p>
    <w:p w:rsidR="00191FC7" w:rsidRDefault="00191FC7"/>
    <w:p w:rsidR="00191FC7" w:rsidRDefault="00191FC7" w:rsidP="00191FC7">
      <w:pPr>
        <w:ind w:left="851" w:hanging="851"/>
        <w:jc w:val="both"/>
      </w:pPr>
      <w:r>
        <w:rPr>
          <w:b/>
        </w:rPr>
        <w:t>Fig.</w:t>
      </w:r>
      <w:r w:rsidRPr="004841D5">
        <w:rPr>
          <w:b/>
        </w:rPr>
        <w:t xml:space="preserve"> 3</w:t>
      </w:r>
      <w:r>
        <w:rPr>
          <w:b/>
        </w:rPr>
        <w:t xml:space="preserve"> </w:t>
      </w:r>
      <w:r>
        <w:t xml:space="preserve">Cell size distribution of </w:t>
      </w:r>
      <w:r w:rsidRPr="00B931C0">
        <w:rPr>
          <w:i/>
        </w:rPr>
        <w:t xml:space="preserve">C. </w:t>
      </w:r>
      <w:proofErr w:type="spellStart"/>
      <w:r w:rsidRPr="00B931C0">
        <w:rPr>
          <w:i/>
        </w:rPr>
        <w:t>sorokiniana</w:t>
      </w:r>
      <w:proofErr w:type="spellEnd"/>
      <w:r>
        <w:t xml:space="preserve"> and </w:t>
      </w:r>
      <w:r w:rsidRPr="00B931C0">
        <w:rPr>
          <w:i/>
        </w:rPr>
        <w:t xml:space="preserve">C. </w:t>
      </w:r>
      <w:proofErr w:type="spellStart"/>
      <w:r w:rsidRPr="00B931C0">
        <w:rPr>
          <w:i/>
        </w:rPr>
        <w:t>zofingiensis</w:t>
      </w:r>
      <w:proofErr w:type="spellEnd"/>
      <w:r>
        <w:t xml:space="preserve"> in normal and stress induced conditions.</w:t>
      </w:r>
      <w:r w:rsidRPr="003D5DAB">
        <w:rPr>
          <w:b/>
        </w:rPr>
        <w:t xml:space="preserve"> </w:t>
      </w:r>
    </w:p>
    <w:p w:rsidR="00FE3586" w:rsidRDefault="00FE3586"/>
    <w:p w:rsidR="00FE3586" w:rsidRDefault="00191FC7">
      <w:r>
        <w:t xml:space="preserve">Note: </w:t>
      </w:r>
      <w:r w:rsidR="00FE3586">
        <w:t>The number of cells depends on the cells captured in one picture of light microscope</w:t>
      </w:r>
    </w:p>
    <w:p w:rsidR="00191FC7" w:rsidRDefault="00191FC7"/>
    <w:p w:rsidR="00FE3586" w:rsidRDefault="00FE3586">
      <w:r>
        <w:t xml:space="preserve">1) Normal </w:t>
      </w:r>
      <w:r w:rsidRPr="00A10BD1">
        <w:rPr>
          <w:i/>
        </w:rPr>
        <w:t xml:space="preserve">C. </w:t>
      </w:r>
      <w:proofErr w:type="spellStart"/>
      <w:r w:rsidRPr="00A10BD1">
        <w:rPr>
          <w:i/>
        </w:rPr>
        <w:t>sorokiniana</w:t>
      </w:r>
      <w:proofErr w:type="spellEnd"/>
      <w:r>
        <w:t xml:space="preserve"> (NS)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1260"/>
        <w:gridCol w:w="1240"/>
        <w:gridCol w:w="1240"/>
      </w:tblGrid>
      <w:tr w:rsidR="00FE3586" w:rsidRPr="00FE3586" w:rsidTr="00A10BD1">
        <w:trPr>
          <w:trHeight w:val="300"/>
          <w:jc w:val="center"/>
        </w:trPr>
        <w:tc>
          <w:tcPr>
            <w:tcW w:w="960" w:type="dxa"/>
            <w:vMerge w:val="restart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>
              <w:t>No. of cells</w:t>
            </w:r>
          </w:p>
        </w:tc>
        <w:tc>
          <w:tcPr>
            <w:tcW w:w="3740" w:type="dxa"/>
            <w:gridSpan w:val="3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>
              <w:t>Diameter of cells (</w:t>
            </w:r>
            <w:r w:rsidRPr="00FE3586">
              <w:t>µm</w:t>
            </w:r>
            <w:r>
              <w:t>)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vMerge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>
              <w:t>Replicate 1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>
              <w:t>Replicate 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>
              <w:t>Replicate 3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293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663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173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498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64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17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47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487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004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379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447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611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317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381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559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307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273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49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256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161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49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8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256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143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402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9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104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074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396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0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073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035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371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1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044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035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323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2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03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996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259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3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006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971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248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4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97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937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196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5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96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931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126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6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96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85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062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7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937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74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005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8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91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7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942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9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91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67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938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0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79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44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932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1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16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01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927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2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1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767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916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3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08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739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27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4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744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699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79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5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738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648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751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6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67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63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71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lastRenderedPageBreak/>
              <w:t>27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66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606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675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8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617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78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67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9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60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44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65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0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7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35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614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1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58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99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54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2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18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94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39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3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1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76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24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4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1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65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24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5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8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45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16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6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8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0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16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7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46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386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8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8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369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38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5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9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353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349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44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0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308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345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21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1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98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34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06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2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86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314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377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3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8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94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93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4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76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94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8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5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73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76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76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6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67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48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64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7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5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124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44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8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2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12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44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9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135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103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31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0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9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93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31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1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86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93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24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2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76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55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181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3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69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54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158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4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55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5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154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5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04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35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117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6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85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34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88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7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8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31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8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8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8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24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21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9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68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21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75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0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25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9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64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1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13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86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53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2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1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79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49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3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86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68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34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4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86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4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898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5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858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3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898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6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809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28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872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7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787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09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872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8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77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03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858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9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769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89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858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0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769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86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799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lastRenderedPageBreak/>
              <w:t>71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635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849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785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2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583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841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688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3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53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766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641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4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525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766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495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5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477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764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44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6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445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746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359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7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427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746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232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8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42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688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051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9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404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665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80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328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541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81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070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499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82</w:t>
            </w:r>
          </w:p>
        </w:tc>
        <w:tc>
          <w:tcPr>
            <w:tcW w:w="12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048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372</w:t>
            </w:r>
          </w:p>
        </w:tc>
        <w:tc>
          <w:tcPr>
            <w:tcW w:w="124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</w:tr>
    </w:tbl>
    <w:p w:rsidR="00FE3586" w:rsidRDefault="00FE3586"/>
    <w:tbl>
      <w:tblPr>
        <w:tblW w:w="7267" w:type="dxa"/>
        <w:jc w:val="center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16"/>
        <w:gridCol w:w="960"/>
        <w:gridCol w:w="1898"/>
      </w:tblGrid>
      <w:tr w:rsidR="002B525A" w:rsidRPr="00A10BD1" w:rsidTr="00A10BD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B525A" w:rsidRPr="00A10BD1" w:rsidRDefault="00A10BD1" w:rsidP="002B52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P</w:t>
            </w:r>
            <w:r w:rsidR="002B525A"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ercentage = (no</w:t>
            </w: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.</w:t>
            </w:r>
            <w:r w:rsidR="002B525A"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 of cell in that size / total cells)*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error bar=</w:t>
            </w:r>
            <w:proofErr w:type="spellStart"/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std</w:t>
            </w:r>
            <w:proofErr w:type="spellEnd"/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 </w:t>
            </w:r>
            <w:proofErr w:type="spellStart"/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dev</w:t>
            </w:r>
            <w:proofErr w:type="spellEnd"/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/ SQRT(n=number of reads)</w:t>
            </w:r>
          </w:p>
        </w:tc>
      </w:tr>
      <w:tr w:rsidR="002B525A" w:rsidRPr="00A10BD1" w:rsidTr="00A10BD1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25A" w:rsidRPr="00A10BD1" w:rsidRDefault="002B525A" w:rsidP="00A10B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cell siz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25A" w:rsidRPr="00A10BD1" w:rsidRDefault="002B525A" w:rsidP="00A10B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NS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25A" w:rsidRPr="00A10BD1" w:rsidRDefault="002B525A" w:rsidP="00A10B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NS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25A" w:rsidRPr="00A10BD1" w:rsidRDefault="002B525A" w:rsidP="00A10B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NS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25A" w:rsidRPr="00A10BD1" w:rsidRDefault="002B525A" w:rsidP="00A10B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25A" w:rsidRPr="00A10BD1" w:rsidRDefault="002B525A" w:rsidP="00A10B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proofErr w:type="spellStart"/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std</w:t>
            </w:r>
            <w:proofErr w:type="spellEnd"/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 xml:space="preserve"> </w:t>
            </w:r>
            <w:proofErr w:type="spellStart"/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dev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25A" w:rsidRPr="00A10BD1" w:rsidRDefault="002B525A" w:rsidP="00A10B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proofErr w:type="spellStart"/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std</w:t>
            </w:r>
            <w:proofErr w:type="spellEnd"/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 xml:space="preserve"> error</w:t>
            </w:r>
          </w:p>
        </w:tc>
      </w:tr>
      <w:tr w:rsidR="002B525A" w:rsidRPr="00A10BD1" w:rsidTr="00A10BD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</w:t>
            </w:r>
          </w:p>
        </w:tc>
      </w:tr>
      <w:tr w:rsidR="002B525A" w:rsidRPr="00A10BD1" w:rsidTr="00A10BD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2.9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8.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5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8.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.71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.14</w:t>
            </w:r>
          </w:p>
        </w:tc>
      </w:tr>
      <w:tr w:rsidR="002B525A" w:rsidRPr="00A10BD1" w:rsidTr="00A10BD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51.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58.5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5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54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.89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.25</w:t>
            </w:r>
          </w:p>
        </w:tc>
      </w:tr>
      <w:tr w:rsidR="002B525A" w:rsidRPr="00A10BD1" w:rsidTr="00A10BD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4.6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3.4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5.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.34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35</w:t>
            </w:r>
          </w:p>
        </w:tc>
      </w:tr>
      <w:tr w:rsidR="002B525A" w:rsidRPr="00A10BD1" w:rsidTr="00A10BD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96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25A" w:rsidRPr="00A10BD1" w:rsidRDefault="002B525A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13</w:t>
            </w:r>
          </w:p>
        </w:tc>
      </w:tr>
    </w:tbl>
    <w:p w:rsidR="002B525A" w:rsidRDefault="002B525A"/>
    <w:p w:rsidR="00260C40" w:rsidRDefault="00260C40">
      <w:r>
        <w:br w:type="page"/>
      </w:r>
    </w:p>
    <w:p w:rsidR="00FE3586" w:rsidRDefault="00FE3586">
      <w:r>
        <w:lastRenderedPageBreak/>
        <w:t xml:space="preserve">2) Stress </w:t>
      </w:r>
      <w:r w:rsidRPr="00A10BD1">
        <w:rPr>
          <w:i/>
        </w:rPr>
        <w:t xml:space="preserve">C. </w:t>
      </w:r>
      <w:proofErr w:type="spellStart"/>
      <w:r w:rsidRPr="00A10BD1">
        <w:rPr>
          <w:i/>
        </w:rPr>
        <w:t>sorokiniana</w:t>
      </w:r>
      <w:proofErr w:type="spellEnd"/>
      <w:r>
        <w:t xml:space="preserve"> (SS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1123"/>
        <w:gridCol w:w="1123"/>
        <w:gridCol w:w="1123"/>
      </w:tblGrid>
      <w:tr w:rsidR="006118B4" w:rsidRPr="00FE3586" w:rsidTr="00A10BD1">
        <w:trPr>
          <w:trHeight w:val="300"/>
          <w:jc w:val="center"/>
        </w:trPr>
        <w:tc>
          <w:tcPr>
            <w:tcW w:w="960" w:type="dxa"/>
            <w:vMerge w:val="restart"/>
            <w:noWrap/>
            <w:vAlign w:val="center"/>
            <w:hideMark/>
          </w:tcPr>
          <w:p w:rsidR="006118B4" w:rsidRPr="00FE3586" w:rsidRDefault="006118B4" w:rsidP="00A10BD1">
            <w:pPr>
              <w:jc w:val="center"/>
            </w:pPr>
            <w:r>
              <w:t>No. of cells</w:t>
            </w:r>
          </w:p>
        </w:tc>
        <w:tc>
          <w:tcPr>
            <w:tcW w:w="2880" w:type="dxa"/>
            <w:gridSpan w:val="3"/>
            <w:noWrap/>
            <w:vAlign w:val="center"/>
            <w:hideMark/>
          </w:tcPr>
          <w:p w:rsidR="006118B4" w:rsidRPr="00FE3586" w:rsidRDefault="006118B4" w:rsidP="00A10BD1">
            <w:pPr>
              <w:jc w:val="center"/>
            </w:pPr>
            <w:r>
              <w:t>Diameter of cells (</w:t>
            </w:r>
            <w:r w:rsidRPr="00FE3586">
              <w:t>µm</w:t>
            </w:r>
            <w:r>
              <w:t>)</w:t>
            </w:r>
          </w:p>
        </w:tc>
      </w:tr>
      <w:tr w:rsidR="006118B4" w:rsidRPr="00FE3586" w:rsidTr="00A10BD1">
        <w:trPr>
          <w:trHeight w:val="300"/>
          <w:jc w:val="center"/>
        </w:trPr>
        <w:tc>
          <w:tcPr>
            <w:tcW w:w="960" w:type="dxa"/>
            <w:vMerge/>
            <w:noWrap/>
            <w:vAlign w:val="center"/>
          </w:tcPr>
          <w:p w:rsidR="006118B4" w:rsidRPr="00FE3586" w:rsidRDefault="006118B4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</w:tcPr>
          <w:p w:rsidR="006118B4" w:rsidRPr="00FE3586" w:rsidRDefault="006118B4" w:rsidP="00A10BD1">
            <w:pPr>
              <w:jc w:val="center"/>
            </w:pPr>
            <w:r>
              <w:t>Replicate 1</w:t>
            </w:r>
          </w:p>
        </w:tc>
        <w:tc>
          <w:tcPr>
            <w:tcW w:w="960" w:type="dxa"/>
            <w:noWrap/>
            <w:vAlign w:val="center"/>
          </w:tcPr>
          <w:p w:rsidR="006118B4" w:rsidRPr="00FE3586" w:rsidRDefault="006118B4" w:rsidP="00A10BD1">
            <w:pPr>
              <w:jc w:val="center"/>
            </w:pPr>
            <w:r>
              <w:t>Replicate 2</w:t>
            </w:r>
          </w:p>
        </w:tc>
        <w:tc>
          <w:tcPr>
            <w:tcW w:w="960" w:type="dxa"/>
            <w:noWrap/>
            <w:vAlign w:val="center"/>
          </w:tcPr>
          <w:p w:rsidR="006118B4" w:rsidRPr="00FE3586" w:rsidRDefault="006118B4" w:rsidP="00A10BD1">
            <w:pPr>
              <w:jc w:val="center"/>
            </w:pPr>
            <w:r>
              <w:t>Replicate 3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SS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SS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SS3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.524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8.419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.552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.399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.426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.42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.38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.86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.386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61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.25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895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53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.138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866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48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.080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817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46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750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775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42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62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76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393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48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713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380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46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647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32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376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563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27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29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551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99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27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522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4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830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16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51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81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14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373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6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663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110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309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52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03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.222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52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91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954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9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460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899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946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33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899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939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286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816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922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204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798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917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3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168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69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772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4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114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69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741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93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58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727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6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92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58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669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6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479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567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8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6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359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46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9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5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339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366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0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03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32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321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0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30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32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769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236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219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3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64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163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204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4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94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09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197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7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93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196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6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09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43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133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6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38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106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8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0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16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104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9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383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740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075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lastRenderedPageBreak/>
              <w:t>40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349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723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034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34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71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008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313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710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.00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3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6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708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994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4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6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693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944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8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67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87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6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6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63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87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64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61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816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8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43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61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78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49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43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64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735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0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3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58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695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806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5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648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78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2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78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3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780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94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42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4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74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9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18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679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70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51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6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604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5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92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570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49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57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8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568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2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456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59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568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80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349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0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1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3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17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200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148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151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3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128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124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4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58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58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3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53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6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84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3.039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83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968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8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80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779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69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794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744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0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78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699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769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315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76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245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3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674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193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4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562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.716</w:t>
            </w: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554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6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521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7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488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8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44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79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2.183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</w:tr>
      <w:tr w:rsidR="00FE3586" w:rsidRPr="00FE3586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80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  <w:r w:rsidRPr="00FE3586">
              <w:t>1.965</w:t>
            </w:r>
          </w:p>
        </w:tc>
        <w:tc>
          <w:tcPr>
            <w:tcW w:w="960" w:type="dxa"/>
            <w:noWrap/>
            <w:vAlign w:val="center"/>
            <w:hideMark/>
          </w:tcPr>
          <w:p w:rsidR="00FE3586" w:rsidRPr="00FE3586" w:rsidRDefault="00FE3586" w:rsidP="00A10BD1">
            <w:pPr>
              <w:jc w:val="center"/>
            </w:pPr>
          </w:p>
        </w:tc>
      </w:tr>
    </w:tbl>
    <w:p w:rsidR="00FE3586" w:rsidRDefault="00FE3586"/>
    <w:p w:rsidR="00260C40" w:rsidRDefault="00260C40"/>
    <w:p w:rsidR="00260C40" w:rsidRDefault="00260C40"/>
    <w:tbl>
      <w:tblPr>
        <w:tblW w:w="7453" w:type="dxa"/>
        <w:jc w:val="center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16"/>
        <w:gridCol w:w="960"/>
        <w:gridCol w:w="1898"/>
      </w:tblGrid>
      <w:tr w:rsidR="00260C40" w:rsidRPr="00A10BD1" w:rsidTr="00A10BD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A10BD1" w:rsidP="00260C4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P</w:t>
            </w:r>
            <w:r w:rsidR="00260C40"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ercentage = (no</w:t>
            </w: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.</w:t>
            </w:r>
            <w:r w:rsidR="00260C40"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 of cell in that size / total cells)*1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error bar=</w:t>
            </w:r>
            <w:proofErr w:type="spellStart"/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std</w:t>
            </w:r>
            <w:proofErr w:type="spellEnd"/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 </w:t>
            </w:r>
            <w:proofErr w:type="spellStart"/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dev</w:t>
            </w:r>
            <w:proofErr w:type="spellEnd"/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/ SQRT(n=number of reads)</w:t>
            </w:r>
          </w:p>
        </w:tc>
      </w:tr>
      <w:tr w:rsidR="00260C40" w:rsidRPr="00A10BD1" w:rsidTr="00A10BD1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C40" w:rsidRPr="00A10BD1" w:rsidRDefault="00260C40" w:rsidP="00A10B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Cell siz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C40" w:rsidRPr="00A10BD1" w:rsidRDefault="00260C40" w:rsidP="00A10B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SS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C40" w:rsidRPr="00A10BD1" w:rsidRDefault="00260C40" w:rsidP="00A10B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SS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C40" w:rsidRPr="00A10BD1" w:rsidRDefault="00260C40" w:rsidP="00A10B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SS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C40" w:rsidRPr="00A10BD1" w:rsidRDefault="00260C40" w:rsidP="00A10B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C40" w:rsidRPr="00A10BD1" w:rsidRDefault="00260C40" w:rsidP="00A10B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proofErr w:type="spellStart"/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std</w:t>
            </w:r>
            <w:proofErr w:type="spellEnd"/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 xml:space="preserve"> </w:t>
            </w:r>
            <w:proofErr w:type="spellStart"/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dev</w:t>
            </w:r>
            <w:proofErr w:type="spellEnd"/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C40" w:rsidRPr="00A10BD1" w:rsidRDefault="00260C40" w:rsidP="00A10BD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proofErr w:type="spellStart"/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std</w:t>
            </w:r>
            <w:proofErr w:type="spellEnd"/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 xml:space="preserve"> error</w:t>
            </w:r>
          </w:p>
        </w:tc>
      </w:tr>
      <w:tr w:rsidR="00260C40" w:rsidRPr="00A10BD1" w:rsidTr="00A10BD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75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43</w:t>
            </w:r>
          </w:p>
        </w:tc>
      </w:tr>
      <w:tr w:rsidR="00260C40" w:rsidRPr="00A10BD1" w:rsidTr="00A10BD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5.4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8.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9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7.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8.01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4.63</w:t>
            </w:r>
          </w:p>
        </w:tc>
      </w:tr>
      <w:tr w:rsidR="00260C40" w:rsidRPr="00A10BD1" w:rsidTr="00A10BD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3.9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7.5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4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.60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51</w:t>
            </w:r>
          </w:p>
        </w:tc>
      </w:tr>
      <w:tr w:rsidR="00260C40" w:rsidRPr="00A10BD1" w:rsidTr="00A10BD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0.3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1.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5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7.51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4.34</w:t>
            </w:r>
          </w:p>
        </w:tc>
      </w:tr>
      <w:tr w:rsidR="00260C40" w:rsidRPr="00A10BD1" w:rsidTr="00A10BD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5.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3.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8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5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.65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53</w:t>
            </w:r>
          </w:p>
        </w:tc>
      </w:tr>
      <w:tr w:rsidR="00260C40" w:rsidRPr="00A10BD1" w:rsidTr="00A10BD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.3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5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4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80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47</w:t>
            </w:r>
          </w:p>
        </w:tc>
      </w:tr>
      <w:tr w:rsidR="00260C40" w:rsidRPr="00A10BD1" w:rsidTr="00A10BD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6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87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51</w:t>
            </w:r>
          </w:p>
        </w:tc>
      </w:tr>
      <w:tr w:rsidR="00260C40" w:rsidRPr="00A10BD1" w:rsidTr="00A10BD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72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42</w:t>
            </w:r>
          </w:p>
        </w:tc>
      </w:tr>
    </w:tbl>
    <w:p w:rsidR="002B525A" w:rsidRDefault="002B525A"/>
    <w:p w:rsidR="00260C40" w:rsidRDefault="00260C40">
      <w:r>
        <w:br w:type="page"/>
      </w:r>
    </w:p>
    <w:p w:rsidR="00FE3586" w:rsidRPr="00B44888" w:rsidRDefault="00CC587C">
      <w:r>
        <w:lastRenderedPageBreak/>
        <w:t xml:space="preserve">3) Normal </w:t>
      </w:r>
      <w:r w:rsidRPr="00A10BD1">
        <w:rPr>
          <w:i/>
        </w:rPr>
        <w:t xml:space="preserve">C. </w:t>
      </w:r>
      <w:proofErr w:type="spellStart"/>
      <w:proofErr w:type="gramStart"/>
      <w:r w:rsidRPr="00A10BD1">
        <w:rPr>
          <w:i/>
        </w:rPr>
        <w:t>zofingiensis</w:t>
      </w:r>
      <w:proofErr w:type="spellEnd"/>
      <w:r w:rsidR="00B44888">
        <w:t>(</w:t>
      </w:r>
      <w:proofErr w:type="gramEnd"/>
      <w:r w:rsidR="00B44888">
        <w:t>NZ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1280"/>
        <w:gridCol w:w="1300"/>
        <w:gridCol w:w="1300"/>
      </w:tblGrid>
      <w:tr w:rsidR="006255EA" w:rsidRPr="006255EA" w:rsidTr="00A10BD1">
        <w:trPr>
          <w:trHeight w:val="300"/>
          <w:jc w:val="center"/>
        </w:trPr>
        <w:tc>
          <w:tcPr>
            <w:tcW w:w="960" w:type="dxa"/>
            <w:vMerge w:val="restart"/>
            <w:noWrap/>
            <w:vAlign w:val="center"/>
          </w:tcPr>
          <w:p w:rsidR="006255EA" w:rsidRPr="00FE3586" w:rsidRDefault="006255EA" w:rsidP="00A10BD1">
            <w:pPr>
              <w:jc w:val="center"/>
            </w:pPr>
            <w:r>
              <w:t>No. of cells</w:t>
            </w:r>
          </w:p>
        </w:tc>
        <w:tc>
          <w:tcPr>
            <w:tcW w:w="3880" w:type="dxa"/>
            <w:gridSpan w:val="3"/>
            <w:noWrap/>
            <w:vAlign w:val="center"/>
          </w:tcPr>
          <w:p w:rsidR="006255EA" w:rsidRPr="006255EA" w:rsidRDefault="006255EA" w:rsidP="00A10BD1">
            <w:pPr>
              <w:jc w:val="center"/>
            </w:pPr>
            <w:r>
              <w:t>Diameter of cells (</w:t>
            </w:r>
            <w:r w:rsidRPr="00FE3586">
              <w:t>µm</w:t>
            </w:r>
            <w:r>
              <w:t>)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vMerge/>
            <w:noWrap/>
            <w:vAlign w:val="center"/>
            <w:hideMark/>
          </w:tcPr>
          <w:p w:rsidR="006255EA" w:rsidRPr="00FE3586" w:rsidRDefault="006255EA" w:rsidP="00A10BD1">
            <w:pPr>
              <w:jc w:val="center"/>
            </w:pPr>
          </w:p>
        </w:tc>
        <w:tc>
          <w:tcPr>
            <w:tcW w:w="1280" w:type="dxa"/>
            <w:noWrap/>
            <w:vAlign w:val="center"/>
            <w:hideMark/>
          </w:tcPr>
          <w:p w:rsidR="006255EA" w:rsidRPr="00FE3586" w:rsidRDefault="006255EA" w:rsidP="00A10BD1">
            <w:pPr>
              <w:jc w:val="center"/>
            </w:pPr>
            <w:r>
              <w:t>Replicate 1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FE3586" w:rsidRDefault="006255EA" w:rsidP="00A10BD1">
            <w:pPr>
              <w:jc w:val="center"/>
            </w:pPr>
            <w:r>
              <w:t>Replicate 2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FE3586" w:rsidRDefault="006255EA" w:rsidP="00A10BD1">
            <w:pPr>
              <w:jc w:val="center"/>
            </w:pPr>
            <w:r>
              <w:t>Replicate 3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7.768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8.631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8.675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7.664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7.746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8.351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7.566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7.632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7.254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7.535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.904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7.027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7.144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.775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.963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7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.780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.447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.869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8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.587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.295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.797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9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.375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.234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.435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10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.373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.010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.125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11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.301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996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.083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12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.049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943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991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13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816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930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944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14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805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711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585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15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685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696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574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16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537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681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494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17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465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637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434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18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453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603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431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19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366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534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383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0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358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534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379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1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315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399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217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2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301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328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990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3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274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243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985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4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183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174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942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5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158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130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818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6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142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084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754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7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060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986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667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8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.054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952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652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9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992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922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591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0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974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892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557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1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936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887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314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2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915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635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215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3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877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590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069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4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864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583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049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5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835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573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794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6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818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573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794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7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779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541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757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8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631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365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751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9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589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168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615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0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586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119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530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1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482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083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507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lastRenderedPageBreak/>
              <w:t>42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460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938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489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3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399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878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446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4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344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801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425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5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261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776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412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6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166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714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398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7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.114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673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388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8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982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580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317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49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953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555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288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0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918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423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240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1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851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400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201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2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469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367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184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3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330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347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182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4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322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273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162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5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212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217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152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6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152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062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105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7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699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059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091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8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682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999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051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59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945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3.008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0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888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914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1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677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914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2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666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892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3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630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881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4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583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852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5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363</w:t>
            </w: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790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6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768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7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717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8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631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69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606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70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574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71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462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72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384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73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218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74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188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75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2.135</w:t>
            </w:r>
          </w:p>
        </w:tc>
      </w:tr>
      <w:tr w:rsidR="006255EA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76</w:t>
            </w:r>
          </w:p>
        </w:tc>
        <w:tc>
          <w:tcPr>
            <w:tcW w:w="128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</w:p>
        </w:tc>
        <w:tc>
          <w:tcPr>
            <w:tcW w:w="1300" w:type="dxa"/>
            <w:noWrap/>
            <w:vAlign w:val="center"/>
            <w:hideMark/>
          </w:tcPr>
          <w:p w:rsidR="006255EA" w:rsidRPr="006255EA" w:rsidRDefault="006255EA" w:rsidP="00A10BD1">
            <w:pPr>
              <w:jc w:val="center"/>
            </w:pPr>
            <w:r w:rsidRPr="006255EA">
              <w:t>1.853</w:t>
            </w:r>
          </w:p>
        </w:tc>
      </w:tr>
    </w:tbl>
    <w:p w:rsidR="00FE3586" w:rsidRDefault="00FE3586"/>
    <w:p w:rsidR="00260C40" w:rsidRDefault="00260C40"/>
    <w:p w:rsidR="00260C40" w:rsidRDefault="00260C40"/>
    <w:p w:rsidR="00260C40" w:rsidRDefault="00260C40"/>
    <w:p w:rsidR="00260C40" w:rsidRDefault="00260C40"/>
    <w:p w:rsidR="00260C40" w:rsidRDefault="00260C40"/>
    <w:p w:rsidR="00260C40" w:rsidRDefault="00260C40"/>
    <w:tbl>
      <w:tblPr>
        <w:tblW w:w="7453" w:type="dxa"/>
        <w:jc w:val="center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16"/>
        <w:gridCol w:w="960"/>
        <w:gridCol w:w="1898"/>
      </w:tblGrid>
      <w:tr w:rsidR="00A10BD1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Percentage = (no. of cell in that size / total cells)*100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error bar=</w:t>
            </w:r>
            <w:proofErr w:type="spellStart"/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std</w:t>
            </w:r>
            <w:proofErr w:type="spellEnd"/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 </w:t>
            </w:r>
            <w:proofErr w:type="spellStart"/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dev</w:t>
            </w:r>
            <w:proofErr w:type="spellEnd"/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/ SQRT(n=number of reads)</w:t>
            </w:r>
          </w:p>
        </w:tc>
      </w:tr>
      <w:tr w:rsidR="00A10BD1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D1" w:rsidRPr="00A10BD1" w:rsidRDefault="00A10BD1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Cell siz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D1" w:rsidRPr="00A10BD1" w:rsidRDefault="00A10BD1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NZ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D1" w:rsidRPr="00A10BD1" w:rsidRDefault="00A10BD1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NZ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D1" w:rsidRPr="00A10BD1" w:rsidRDefault="00A10BD1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NZ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D1" w:rsidRPr="00A10BD1" w:rsidRDefault="00A10BD1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D1" w:rsidRPr="00A10BD1" w:rsidRDefault="00A10BD1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proofErr w:type="spellStart"/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std</w:t>
            </w:r>
            <w:proofErr w:type="spellEnd"/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 xml:space="preserve"> </w:t>
            </w:r>
            <w:proofErr w:type="spellStart"/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dev</w:t>
            </w:r>
            <w:proofErr w:type="spellEnd"/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BD1" w:rsidRPr="00A10BD1" w:rsidRDefault="00A10BD1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proofErr w:type="spellStart"/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std</w:t>
            </w:r>
            <w:proofErr w:type="spellEnd"/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 xml:space="preserve"> error</w:t>
            </w:r>
          </w:p>
        </w:tc>
      </w:tr>
      <w:tr w:rsidR="00A10BD1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76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44</w:t>
            </w:r>
          </w:p>
        </w:tc>
      </w:tr>
      <w:tr w:rsidR="00A10BD1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.44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2.30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1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2.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8.80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5.08</w:t>
            </w:r>
          </w:p>
        </w:tc>
      </w:tr>
      <w:tr w:rsidR="00A10BD1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5.51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4.6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2.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4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8.69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5.02</w:t>
            </w:r>
          </w:p>
        </w:tc>
      </w:tr>
      <w:tr w:rsidR="00A10BD1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2.75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3.07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7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4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7.90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4.56</w:t>
            </w:r>
          </w:p>
        </w:tc>
      </w:tr>
      <w:tr w:rsidR="00A10BD1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7.58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4.6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3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1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7.61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4.40</w:t>
            </w:r>
          </w:p>
        </w:tc>
      </w:tr>
      <w:tr w:rsidR="00A10BD1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0.34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9.23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7.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9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22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71</w:t>
            </w:r>
          </w:p>
        </w:tc>
      </w:tr>
      <w:tr w:rsidR="00A10BD1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8.6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.07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4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.33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93</w:t>
            </w:r>
          </w:p>
        </w:tc>
      </w:tr>
      <w:tr w:rsidR="00A10BD1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72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53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58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34</w:t>
            </w:r>
          </w:p>
        </w:tc>
      </w:tr>
      <w:tr w:rsidR="00A10BD1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</w:t>
            </w:r>
          </w:p>
        </w:tc>
      </w:tr>
      <w:tr w:rsidR="00A10BD1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53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88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51</w:t>
            </w:r>
          </w:p>
        </w:tc>
      </w:tr>
      <w:tr w:rsidR="00A10BD1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76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BD1" w:rsidRPr="00A10BD1" w:rsidRDefault="00A10BD1" w:rsidP="00A10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44</w:t>
            </w:r>
          </w:p>
        </w:tc>
      </w:tr>
    </w:tbl>
    <w:p w:rsidR="00260C40" w:rsidRDefault="00260C40"/>
    <w:p w:rsidR="00260C40" w:rsidRDefault="00260C40"/>
    <w:p w:rsidR="00260C40" w:rsidRDefault="00260C40">
      <w:r>
        <w:br w:type="page"/>
      </w:r>
    </w:p>
    <w:p w:rsidR="006255EA" w:rsidRPr="00B44888" w:rsidRDefault="006255EA">
      <w:r>
        <w:lastRenderedPageBreak/>
        <w:t xml:space="preserve">4) Stress </w:t>
      </w:r>
      <w:r w:rsidRPr="00A10BD1">
        <w:rPr>
          <w:i/>
        </w:rPr>
        <w:t xml:space="preserve">C. </w:t>
      </w:r>
      <w:proofErr w:type="spellStart"/>
      <w:proofErr w:type="gramStart"/>
      <w:r w:rsidRPr="00A10BD1">
        <w:rPr>
          <w:i/>
        </w:rPr>
        <w:t>zofingiensis</w:t>
      </w:r>
      <w:proofErr w:type="spellEnd"/>
      <w:r w:rsidR="00B44888">
        <w:t>(</w:t>
      </w:r>
      <w:proofErr w:type="gramEnd"/>
      <w:r w:rsidR="00B44888">
        <w:t>SZ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1263"/>
        <w:gridCol w:w="1123"/>
        <w:gridCol w:w="1123"/>
      </w:tblGrid>
      <w:tr w:rsidR="00A15681" w:rsidRPr="006255EA" w:rsidTr="00A10BD1">
        <w:trPr>
          <w:trHeight w:val="300"/>
          <w:jc w:val="center"/>
        </w:trPr>
        <w:tc>
          <w:tcPr>
            <w:tcW w:w="960" w:type="dxa"/>
            <w:vMerge w:val="restart"/>
            <w:noWrap/>
            <w:vAlign w:val="center"/>
          </w:tcPr>
          <w:p w:rsidR="00A15681" w:rsidRPr="00A86628" w:rsidRDefault="00A15681" w:rsidP="00A10BD1">
            <w:pPr>
              <w:jc w:val="center"/>
            </w:pPr>
            <w:r w:rsidRPr="00A86628">
              <w:t>No. of cells</w:t>
            </w:r>
          </w:p>
        </w:tc>
        <w:tc>
          <w:tcPr>
            <w:tcW w:w="3509" w:type="dxa"/>
            <w:gridSpan w:val="3"/>
            <w:noWrap/>
            <w:vAlign w:val="center"/>
          </w:tcPr>
          <w:p w:rsidR="00A15681" w:rsidRPr="00A86628" w:rsidRDefault="00A15681" w:rsidP="00A10BD1">
            <w:pPr>
              <w:jc w:val="center"/>
            </w:pPr>
            <w:r w:rsidRPr="00A86628">
              <w:t>Diameter of cells (µm)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vMerge/>
            <w:noWrap/>
            <w:vAlign w:val="center"/>
          </w:tcPr>
          <w:p w:rsidR="00A15681" w:rsidRPr="00A86628" w:rsidRDefault="00A15681" w:rsidP="00A10BD1">
            <w:pPr>
              <w:jc w:val="center"/>
            </w:pPr>
          </w:p>
        </w:tc>
        <w:tc>
          <w:tcPr>
            <w:tcW w:w="1263" w:type="dxa"/>
            <w:noWrap/>
            <w:vAlign w:val="center"/>
          </w:tcPr>
          <w:p w:rsidR="00A15681" w:rsidRPr="00FE3586" w:rsidRDefault="00A15681" w:rsidP="00A10BD1">
            <w:pPr>
              <w:jc w:val="center"/>
            </w:pPr>
            <w:r>
              <w:t>Replicate 1</w:t>
            </w:r>
          </w:p>
        </w:tc>
        <w:tc>
          <w:tcPr>
            <w:tcW w:w="1123" w:type="dxa"/>
            <w:noWrap/>
            <w:vAlign w:val="center"/>
          </w:tcPr>
          <w:p w:rsidR="00A15681" w:rsidRPr="00FE3586" w:rsidRDefault="00A15681" w:rsidP="00A10BD1">
            <w:pPr>
              <w:jc w:val="center"/>
            </w:pPr>
            <w:r>
              <w:t>Replicate 2</w:t>
            </w:r>
          </w:p>
        </w:tc>
        <w:tc>
          <w:tcPr>
            <w:tcW w:w="1123" w:type="dxa"/>
            <w:noWrap/>
            <w:vAlign w:val="center"/>
          </w:tcPr>
          <w:p w:rsidR="00A15681" w:rsidRPr="00FE3586" w:rsidRDefault="00A15681" w:rsidP="00A10BD1">
            <w:pPr>
              <w:jc w:val="center"/>
            </w:pPr>
            <w:r>
              <w:t>Replicate 3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3.217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4.283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5.168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2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2.686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1.553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3.881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2.552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1.544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3.280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2.181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1.509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3.117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1.320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1.084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1.608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0.635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0.967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1.588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0.564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0.887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1.006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8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0.492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0.540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0.650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9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9.245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0.387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0.596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0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9.064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0.349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0.271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1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9.052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0.175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0.020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2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8.983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9.570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9.866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3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8.919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9.262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9.678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4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8.413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8.982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9.611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5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8.266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8.909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9.532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6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8.043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8.239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9.406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7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8.007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8.159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9.255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8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.892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8.059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9.228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19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.722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.795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9.165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20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.433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.703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8.928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21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.393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.668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8.698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22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.313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.654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8.568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23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.160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.590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8.560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24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.128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.565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8.387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25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667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.436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.875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26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480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.374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.737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27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476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.288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.554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28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463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828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.478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29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430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679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.281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0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409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658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927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1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363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615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876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2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363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266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851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3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339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154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737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4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260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083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677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5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193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077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471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6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193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023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307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7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133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011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272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8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015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790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172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9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784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785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.077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0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694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696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787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lastRenderedPageBreak/>
              <w:t>41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575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562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685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2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533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358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555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3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512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322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537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4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460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164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488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5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088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148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437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6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067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987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405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7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014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943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320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8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915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912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313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9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532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900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308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0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469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859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.072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1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428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769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990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2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073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584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897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3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.952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578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689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4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.774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531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568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5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.357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479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327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6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472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031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7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406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.352</w:t>
            </w: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8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375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59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346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0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297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1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254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2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251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3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251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4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209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5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190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6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166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7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4.065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8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.916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69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.886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0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.876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1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.841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2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.810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3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.789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4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.483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5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.471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6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.385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7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.297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</w:tr>
      <w:tr w:rsidR="00A15681" w:rsidRPr="006255EA" w:rsidTr="00A10BD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78</w:t>
            </w:r>
          </w:p>
        </w:tc>
        <w:tc>
          <w:tcPr>
            <w:tcW w:w="126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  <w:r w:rsidRPr="006255EA">
              <w:t>3.294</w:t>
            </w:r>
          </w:p>
        </w:tc>
        <w:tc>
          <w:tcPr>
            <w:tcW w:w="1123" w:type="dxa"/>
            <w:noWrap/>
            <w:vAlign w:val="center"/>
            <w:hideMark/>
          </w:tcPr>
          <w:p w:rsidR="00A15681" w:rsidRPr="006255EA" w:rsidRDefault="00A15681" w:rsidP="00A10BD1">
            <w:pPr>
              <w:jc w:val="center"/>
            </w:pPr>
          </w:p>
        </w:tc>
      </w:tr>
    </w:tbl>
    <w:p w:rsidR="006255EA" w:rsidRDefault="006255EA"/>
    <w:p w:rsidR="00260C40" w:rsidRDefault="00260C40"/>
    <w:p w:rsidR="00260C40" w:rsidRDefault="00260C40"/>
    <w:p w:rsidR="00260C40" w:rsidRDefault="00260C40"/>
    <w:p w:rsidR="00260C40" w:rsidRDefault="00260C40"/>
    <w:tbl>
      <w:tblPr>
        <w:tblW w:w="7267" w:type="dxa"/>
        <w:jc w:val="center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16"/>
        <w:gridCol w:w="960"/>
        <w:gridCol w:w="1898"/>
      </w:tblGrid>
      <w:tr w:rsidR="00260C40" w:rsidRPr="00A10BD1" w:rsidTr="00A10BD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0C40" w:rsidRPr="00A10BD1" w:rsidRDefault="00A10BD1" w:rsidP="00260C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P</w:t>
            </w:r>
            <w:r w:rsidR="00260C40"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ercentage = (no</w:t>
            </w: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.</w:t>
            </w:r>
            <w:r w:rsidR="00260C40"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 of cell in that size / total cells)*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error bar=</w:t>
            </w:r>
            <w:proofErr w:type="spellStart"/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std</w:t>
            </w:r>
            <w:proofErr w:type="spellEnd"/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 </w:t>
            </w:r>
            <w:proofErr w:type="spellStart"/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dev</w:t>
            </w:r>
            <w:proofErr w:type="spellEnd"/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/ SQRT(n=number of reads)</w:t>
            </w:r>
          </w:p>
        </w:tc>
      </w:tr>
      <w:tr w:rsidR="00260C40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C40" w:rsidRPr="00A10BD1" w:rsidRDefault="00260C4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Cell si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C40" w:rsidRPr="00A10BD1" w:rsidRDefault="00260C4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SZ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C40" w:rsidRPr="00A10BD1" w:rsidRDefault="00260C4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SZ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C40" w:rsidRPr="00A10BD1" w:rsidRDefault="00260C4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SZ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C40" w:rsidRPr="00A10BD1" w:rsidRDefault="00260C4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C40" w:rsidRPr="00A10BD1" w:rsidRDefault="00260C4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proofErr w:type="spellStart"/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std</w:t>
            </w:r>
            <w:proofErr w:type="spellEnd"/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 xml:space="preserve"> </w:t>
            </w:r>
            <w:proofErr w:type="spellStart"/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dev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C40" w:rsidRPr="00A10BD1" w:rsidRDefault="00260C4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proofErr w:type="spellStart"/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std</w:t>
            </w:r>
            <w:proofErr w:type="spellEnd"/>
            <w:r w:rsidRPr="00A10BD1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 xml:space="preserve"> error</w:t>
            </w:r>
          </w:p>
        </w:tc>
      </w:tr>
      <w:tr w:rsidR="00260C40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</w:t>
            </w:r>
          </w:p>
        </w:tc>
      </w:tr>
      <w:tr w:rsidR="00260C40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</w:t>
            </w:r>
          </w:p>
        </w:tc>
      </w:tr>
      <w:tr w:rsidR="00260C40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5.4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4.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7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6.33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.66</w:t>
            </w:r>
          </w:p>
        </w:tc>
      </w:tr>
      <w:tr w:rsidR="00260C40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9.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8.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5.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0.64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6.15</w:t>
            </w:r>
          </w:p>
        </w:tc>
      </w:tr>
      <w:tr w:rsidR="00260C40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6.3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0.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9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5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4.6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.66</w:t>
            </w:r>
          </w:p>
        </w:tc>
      </w:tr>
      <w:tr w:rsidR="00260C40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5.4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2.8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7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8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6.38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.69</w:t>
            </w:r>
          </w:p>
        </w:tc>
      </w:tr>
      <w:tr w:rsidR="00260C40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2.7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1.5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1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.02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17</w:t>
            </w:r>
          </w:p>
        </w:tc>
      </w:tr>
      <w:tr w:rsidR="00260C40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0.9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6.4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8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.25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30</w:t>
            </w:r>
          </w:p>
        </w:tc>
      </w:tr>
      <w:tr w:rsidR="00260C40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5.4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.5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7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5.96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.44</w:t>
            </w:r>
          </w:p>
        </w:tc>
      </w:tr>
      <w:tr w:rsidR="00260C40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5.4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7.6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7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6.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14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66</w:t>
            </w:r>
          </w:p>
        </w:tc>
      </w:tr>
      <w:tr w:rsidR="00260C40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8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5.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4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95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13</w:t>
            </w:r>
          </w:p>
        </w:tc>
      </w:tr>
      <w:tr w:rsidR="00260C40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5.4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3.14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82</w:t>
            </w:r>
          </w:p>
        </w:tc>
      </w:tr>
      <w:tr w:rsidR="00260C40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8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.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2.67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54</w:t>
            </w:r>
          </w:p>
        </w:tc>
      </w:tr>
      <w:tr w:rsidR="00260C40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74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43</w:t>
            </w:r>
          </w:p>
        </w:tc>
      </w:tr>
      <w:tr w:rsidR="00260C40" w:rsidRPr="00A10BD1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1.01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C40" w:rsidRPr="00A10BD1" w:rsidRDefault="00260C40" w:rsidP="00260C4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A10BD1">
              <w:rPr>
                <w:rFonts w:eastAsia="Times New Roman" w:cs="Times New Roman"/>
                <w:color w:val="000000"/>
                <w:szCs w:val="24"/>
                <w:lang w:eastAsia="en-MY"/>
              </w:rPr>
              <w:t>0.58</w:t>
            </w:r>
          </w:p>
        </w:tc>
      </w:tr>
    </w:tbl>
    <w:p w:rsidR="00A55E92" w:rsidRDefault="00A55E92"/>
    <w:p w:rsidR="00A55E92" w:rsidRDefault="00A55E92">
      <w:r>
        <w:br w:type="page"/>
      </w:r>
    </w:p>
    <w:p w:rsidR="00191FC7" w:rsidRDefault="00191FC7" w:rsidP="00191FC7">
      <w:pPr>
        <w:spacing w:after="0" w:line="240" w:lineRule="auto"/>
        <w:ind w:left="709" w:hanging="709"/>
        <w:jc w:val="both"/>
      </w:pPr>
      <w:proofErr w:type="gramStart"/>
      <w:r>
        <w:rPr>
          <w:b/>
        </w:rPr>
        <w:lastRenderedPageBreak/>
        <w:t xml:space="preserve">Fig. 5 </w:t>
      </w:r>
      <w:r w:rsidRPr="006705EB">
        <w:t xml:space="preserve">Total phenolic content of </w:t>
      </w:r>
      <w:r w:rsidRPr="00B931C0">
        <w:rPr>
          <w:i/>
        </w:rPr>
        <w:t xml:space="preserve">C. </w:t>
      </w:r>
      <w:proofErr w:type="spellStart"/>
      <w:r w:rsidRPr="00B931C0">
        <w:rPr>
          <w:i/>
        </w:rPr>
        <w:t>sorokiniana</w:t>
      </w:r>
      <w:proofErr w:type="spellEnd"/>
      <w:r w:rsidRPr="006705EB">
        <w:t xml:space="preserve"> and </w:t>
      </w:r>
      <w:r w:rsidRPr="00B931C0">
        <w:rPr>
          <w:i/>
        </w:rPr>
        <w:t xml:space="preserve">C. </w:t>
      </w:r>
      <w:proofErr w:type="spellStart"/>
      <w:r w:rsidRPr="00B931C0">
        <w:rPr>
          <w:i/>
        </w:rPr>
        <w:t>zofingiensis</w:t>
      </w:r>
      <w:proofErr w:type="spellEnd"/>
      <w:r>
        <w:t xml:space="preserve"> under</w:t>
      </w:r>
      <w:r w:rsidRPr="006705EB">
        <w:t xml:space="preserve"> normal and stress conditions.</w:t>
      </w:r>
      <w:proofErr w:type="gramEnd"/>
    </w:p>
    <w:p w:rsidR="00191FC7" w:rsidRDefault="00191FC7" w:rsidP="00191FC7">
      <w:pPr>
        <w:spacing w:after="0" w:line="240" w:lineRule="auto"/>
        <w:ind w:left="709" w:hanging="709"/>
        <w:jc w:val="both"/>
      </w:pPr>
    </w:p>
    <w:tbl>
      <w:tblPr>
        <w:tblW w:w="6513" w:type="dxa"/>
        <w:jc w:val="center"/>
        <w:tblInd w:w="93" w:type="dxa"/>
        <w:tblLook w:val="04A0" w:firstRow="1" w:lastRow="0" w:firstColumn="1" w:lastColumn="0" w:noHBand="0" w:noVBand="1"/>
      </w:tblPr>
      <w:tblGrid>
        <w:gridCol w:w="2520"/>
        <w:gridCol w:w="980"/>
        <w:gridCol w:w="980"/>
        <w:gridCol w:w="980"/>
        <w:gridCol w:w="1116"/>
      </w:tblGrid>
      <w:tr w:rsidR="00191FC7" w:rsidRPr="00B55980" w:rsidTr="00A10BD1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FC7" w:rsidRPr="00B55980" w:rsidRDefault="00191FC7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Blank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FC7" w:rsidRPr="00B55980" w:rsidRDefault="00191FC7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FC7" w:rsidRPr="00B55980" w:rsidRDefault="00191FC7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b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FC7" w:rsidRPr="00B55980" w:rsidRDefault="00191FC7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c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FC7" w:rsidRPr="00B55980" w:rsidRDefault="00191FC7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verage</w:t>
            </w:r>
          </w:p>
        </w:tc>
      </w:tr>
      <w:tr w:rsidR="00191FC7" w:rsidRPr="00B55980" w:rsidTr="00A10BD1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FC7" w:rsidRPr="00B55980" w:rsidRDefault="00191FC7" w:rsidP="00387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dH2O+reagent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FC7" w:rsidRPr="00B55980" w:rsidRDefault="00191FC7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5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FC7" w:rsidRPr="00B55980" w:rsidRDefault="00191FC7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5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FC7" w:rsidRPr="00B55980" w:rsidRDefault="00191FC7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FC7" w:rsidRPr="00B55980" w:rsidRDefault="00191FC7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56667</w:t>
            </w:r>
          </w:p>
        </w:tc>
      </w:tr>
    </w:tbl>
    <w:p w:rsidR="00A55E92" w:rsidRDefault="00A55E92"/>
    <w:tbl>
      <w:tblPr>
        <w:tblW w:w="7595" w:type="dxa"/>
        <w:jc w:val="center"/>
        <w:tblInd w:w="93" w:type="dxa"/>
        <w:tblLook w:val="04A0" w:firstRow="1" w:lastRow="0" w:firstColumn="1" w:lastColumn="0" w:noHBand="0" w:noVBand="1"/>
      </w:tblPr>
      <w:tblGrid>
        <w:gridCol w:w="1544"/>
        <w:gridCol w:w="980"/>
        <w:gridCol w:w="980"/>
        <w:gridCol w:w="980"/>
        <w:gridCol w:w="1016"/>
        <w:gridCol w:w="1115"/>
        <w:gridCol w:w="980"/>
      </w:tblGrid>
      <w:tr w:rsidR="0038760D" w:rsidRPr="00B55980" w:rsidTr="00B55980">
        <w:trPr>
          <w:trHeight w:val="300"/>
          <w:jc w:val="center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Gallic acid</w:t>
            </w:r>
          </w:p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(µg/mL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b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c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verag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proofErr w:type="spellStart"/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v</w:t>
            </w:r>
            <w:proofErr w:type="spellEnd"/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-blan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proofErr w:type="spellStart"/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std</w:t>
            </w:r>
            <w:proofErr w:type="spellEnd"/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 xml:space="preserve"> </w:t>
            </w:r>
            <w:proofErr w:type="spellStart"/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dev</w:t>
            </w:r>
            <w:proofErr w:type="spellEnd"/>
          </w:p>
        </w:tc>
      </w:tr>
      <w:tr w:rsidR="0038760D" w:rsidRPr="00B55980" w:rsidTr="00B55980">
        <w:trPr>
          <w:trHeight w:val="300"/>
          <w:jc w:val="center"/>
        </w:trPr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5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6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6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00</w:t>
            </w:r>
          </w:p>
        </w:tc>
      </w:tr>
      <w:tr w:rsidR="0038760D" w:rsidRPr="00B55980" w:rsidTr="00B55980">
        <w:trPr>
          <w:trHeight w:val="300"/>
          <w:jc w:val="center"/>
        </w:trPr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3.1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6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6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6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00</w:t>
            </w:r>
          </w:p>
        </w:tc>
      </w:tr>
      <w:tr w:rsidR="0038760D" w:rsidRPr="00B55980" w:rsidTr="00B55980">
        <w:trPr>
          <w:trHeight w:val="300"/>
          <w:jc w:val="center"/>
        </w:trPr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6.2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6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6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01</w:t>
            </w:r>
          </w:p>
        </w:tc>
      </w:tr>
      <w:tr w:rsidR="0038760D" w:rsidRPr="00B55980" w:rsidTr="00B55980">
        <w:trPr>
          <w:trHeight w:val="300"/>
          <w:jc w:val="center"/>
        </w:trPr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2.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6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6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01</w:t>
            </w:r>
          </w:p>
        </w:tc>
      </w:tr>
      <w:tr w:rsidR="0038760D" w:rsidRPr="00B55980" w:rsidTr="00B55980">
        <w:trPr>
          <w:trHeight w:val="300"/>
          <w:jc w:val="center"/>
        </w:trPr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25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7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7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00</w:t>
            </w:r>
          </w:p>
        </w:tc>
      </w:tr>
      <w:tr w:rsidR="0038760D" w:rsidRPr="00B55980" w:rsidTr="00B55980">
        <w:trPr>
          <w:trHeight w:val="300"/>
          <w:jc w:val="center"/>
        </w:trPr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5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9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9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01</w:t>
            </w:r>
          </w:p>
        </w:tc>
      </w:tr>
      <w:tr w:rsidR="0038760D" w:rsidRPr="00B55980" w:rsidTr="00B55980">
        <w:trPr>
          <w:trHeight w:val="300"/>
          <w:jc w:val="center"/>
        </w:trPr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0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3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9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35</w:t>
            </w:r>
          </w:p>
        </w:tc>
      </w:tr>
      <w:tr w:rsidR="0038760D" w:rsidRPr="00B55980" w:rsidTr="00B55980">
        <w:trPr>
          <w:trHeight w:val="300"/>
          <w:jc w:val="center"/>
        </w:trPr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200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2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3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3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3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06</w:t>
            </w:r>
          </w:p>
        </w:tc>
      </w:tr>
    </w:tbl>
    <w:p w:rsidR="00A55E92" w:rsidRDefault="00A55E92"/>
    <w:p w:rsidR="0038760D" w:rsidRDefault="0038760D"/>
    <w:p w:rsidR="0038760D" w:rsidRDefault="0038760D" w:rsidP="00191FC7">
      <w:pPr>
        <w:jc w:val="center"/>
      </w:pPr>
      <w:r>
        <w:rPr>
          <w:noProof/>
          <w:lang w:eastAsia="en-MY"/>
        </w:rPr>
        <w:drawing>
          <wp:inline distT="0" distB="0" distL="0" distR="0" wp14:anchorId="5CC69A0A" wp14:editId="4A106A0B">
            <wp:extent cx="4876800" cy="2419349"/>
            <wp:effectExtent l="0" t="0" r="0" b="63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8760D" w:rsidRDefault="0038760D">
      <w:r>
        <w:br w:type="page"/>
      </w:r>
    </w:p>
    <w:p w:rsidR="0038760D" w:rsidRDefault="0038760D">
      <w:pPr>
        <w:sectPr w:rsidR="0038760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8760D" w:rsidRDefault="0038760D"/>
    <w:tbl>
      <w:tblPr>
        <w:tblW w:w="7400" w:type="dxa"/>
        <w:jc w:val="center"/>
        <w:tblInd w:w="93" w:type="dxa"/>
        <w:tblLook w:val="04A0" w:firstRow="1" w:lastRow="0" w:firstColumn="1" w:lastColumn="0" w:noHBand="0" w:noVBand="1"/>
      </w:tblPr>
      <w:tblGrid>
        <w:gridCol w:w="2520"/>
        <w:gridCol w:w="963"/>
        <w:gridCol w:w="980"/>
        <w:gridCol w:w="980"/>
        <w:gridCol w:w="980"/>
        <w:gridCol w:w="1016"/>
      </w:tblGrid>
      <w:tr w:rsidR="0038760D" w:rsidRPr="00B55980" w:rsidTr="00B55980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Control</w:t>
            </w:r>
            <w:r w:rsidR="00A10BD1"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 xml:space="preserve"> </w:t>
            </w: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= sample + dH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mg/m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b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verage</w:t>
            </w:r>
          </w:p>
        </w:tc>
      </w:tr>
      <w:tr w:rsidR="0038760D" w:rsidRPr="00B55980" w:rsidTr="00B55980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Normal </w:t>
            </w:r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 xml:space="preserve">C. </w:t>
            </w:r>
            <w:proofErr w:type="spellStart"/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>sorokini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A10B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2</w:t>
            </w:r>
          </w:p>
        </w:tc>
      </w:tr>
      <w:tr w:rsidR="0038760D" w:rsidRPr="00B55980" w:rsidTr="00B55980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Normal </w:t>
            </w:r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 xml:space="preserve">C. </w:t>
            </w:r>
            <w:proofErr w:type="spellStart"/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>zofingi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A10B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1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1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11</w:t>
            </w:r>
          </w:p>
        </w:tc>
      </w:tr>
      <w:tr w:rsidR="0038760D" w:rsidRPr="00B55980" w:rsidTr="00B55980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Stress </w:t>
            </w:r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 xml:space="preserve">C. </w:t>
            </w:r>
            <w:proofErr w:type="spellStart"/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>sorokini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A10B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9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9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B55980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MY"/>
              </w:rPr>
              <w:t>0.098</w:t>
            </w:r>
          </w:p>
        </w:tc>
      </w:tr>
      <w:tr w:rsidR="0038760D" w:rsidRPr="00B55980" w:rsidTr="00B55980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Stress </w:t>
            </w:r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 xml:space="preserve">C </w:t>
            </w:r>
            <w:proofErr w:type="spellStart"/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>zofingi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A10B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8</w:t>
            </w:r>
          </w:p>
        </w:tc>
      </w:tr>
    </w:tbl>
    <w:p w:rsidR="0038760D" w:rsidRDefault="0038760D"/>
    <w:tbl>
      <w:tblPr>
        <w:tblW w:w="14458" w:type="dxa"/>
        <w:jc w:val="center"/>
        <w:tblInd w:w="93" w:type="dxa"/>
        <w:tblLook w:val="04A0" w:firstRow="1" w:lastRow="0" w:firstColumn="1" w:lastColumn="0" w:noHBand="0" w:noVBand="1"/>
      </w:tblPr>
      <w:tblGrid>
        <w:gridCol w:w="1363"/>
        <w:gridCol w:w="963"/>
        <w:gridCol w:w="756"/>
        <w:gridCol w:w="756"/>
        <w:gridCol w:w="756"/>
        <w:gridCol w:w="808"/>
        <w:gridCol w:w="756"/>
        <w:gridCol w:w="756"/>
        <w:gridCol w:w="1000"/>
        <w:gridCol w:w="1000"/>
        <w:gridCol w:w="1000"/>
        <w:gridCol w:w="980"/>
        <w:gridCol w:w="980"/>
        <w:gridCol w:w="980"/>
        <w:gridCol w:w="1016"/>
        <w:gridCol w:w="980"/>
      </w:tblGrid>
      <w:tr w:rsidR="00066FEF" w:rsidRPr="00B55980" w:rsidTr="00B55980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FEF" w:rsidRPr="00B55980" w:rsidRDefault="00066FEF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FEF" w:rsidRPr="00B55980" w:rsidRDefault="00066FEF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FEF" w:rsidRPr="00B55980" w:rsidRDefault="00066FEF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FEF" w:rsidRPr="00B55980" w:rsidRDefault="00066FEF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FEF" w:rsidRPr="00B55980" w:rsidRDefault="00066FEF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</w:p>
        </w:tc>
        <w:tc>
          <w:tcPr>
            <w:tcW w:w="224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FEF" w:rsidRPr="00B55980" w:rsidRDefault="00066FEF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bsorbance-control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FEF" w:rsidRPr="00B55980" w:rsidRDefault="00B5598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G</w:t>
            </w:r>
            <w:r w:rsidR="00066FEF"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llic acid equivalent</w:t>
            </w:r>
          </w:p>
        </w:tc>
        <w:tc>
          <w:tcPr>
            <w:tcW w:w="29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6FEF" w:rsidRPr="00B55980" w:rsidRDefault="00066FEF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 xml:space="preserve">µg </w:t>
            </w:r>
            <w:proofErr w:type="spellStart"/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gallic</w:t>
            </w:r>
            <w:proofErr w:type="spellEnd"/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 xml:space="preserve"> acid/mg sample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FEF" w:rsidRPr="00B55980" w:rsidRDefault="00066FEF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FEF" w:rsidRPr="00B55980" w:rsidRDefault="00066FEF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</w:p>
        </w:tc>
      </w:tr>
      <w:tr w:rsidR="00066FEF" w:rsidRPr="00B55980" w:rsidTr="00B55980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FEF" w:rsidRPr="00B55980" w:rsidRDefault="00066FEF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FEF" w:rsidRPr="00B55980" w:rsidRDefault="00066FEF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FEF" w:rsidRPr="00B55980" w:rsidRDefault="00066FEF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6FEF" w:rsidRPr="00B55980" w:rsidRDefault="00066FEF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FEF" w:rsidRPr="00B55980" w:rsidRDefault="00066FEF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</w:p>
        </w:tc>
        <w:tc>
          <w:tcPr>
            <w:tcW w:w="2247" w:type="dxa"/>
            <w:gridSpan w:val="3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FEF" w:rsidRPr="00B55980" w:rsidRDefault="00066FEF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</w:p>
        </w:tc>
        <w:tc>
          <w:tcPr>
            <w:tcW w:w="3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FEF" w:rsidRPr="00B55980" w:rsidRDefault="00066FEF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y = 1139x - 1.5945</w:t>
            </w:r>
          </w:p>
        </w:tc>
        <w:tc>
          <w:tcPr>
            <w:tcW w:w="2940" w:type="dxa"/>
            <w:gridSpan w:val="3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FEF" w:rsidRPr="00B55980" w:rsidRDefault="00066FEF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66FEF" w:rsidRPr="00B55980" w:rsidRDefault="00066FEF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6FEF" w:rsidRPr="00B55980" w:rsidRDefault="00066FEF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</w:p>
        </w:tc>
      </w:tr>
      <w:tr w:rsidR="00066FEF" w:rsidRPr="00B55980" w:rsidTr="00B55980">
        <w:trPr>
          <w:trHeight w:val="300"/>
          <w:jc w:val="center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Sample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mg/mL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c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b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c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b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b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verag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0D" w:rsidRPr="00B55980" w:rsidRDefault="0038760D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proofErr w:type="spellStart"/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std</w:t>
            </w:r>
            <w:proofErr w:type="spellEnd"/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 xml:space="preserve"> </w:t>
            </w:r>
            <w:proofErr w:type="spellStart"/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dev</w:t>
            </w:r>
            <w:proofErr w:type="spellEnd"/>
          </w:p>
        </w:tc>
      </w:tr>
      <w:tr w:rsidR="00066FEF" w:rsidRPr="00B55980" w:rsidTr="00B55980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Normal </w:t>
            </w:r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 xml:space="preserve">C. </w:t>
            </w:r>
            <w:proofErr w:type="spellStart"/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>sorokiniana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37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38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3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5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6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292.64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295.68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296.0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73.16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73.92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74.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73.7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468</w:t>
            </w:r>
          </w:p>
        </w:tc>
      </w:tr>
      <w:tr w:rsidR="00066FEF" w:rsidRPr="00B55980" w:rsidTr="00B55980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Normal </w:t>
            </w:r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 xml:space="preserve">C. </w:t>
            </w:r>
            <w:proofErr w:type="spellStart"/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>zofingiensi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35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35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3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4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45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62.04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63.56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64.7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0.51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0.89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1.1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0.8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333</w:t>
            </w:r>
          </w:p>
        </w:tc>
      </w:tr>
      <w:tr w:rsidR="00066FEF" w:rsidRPr="00B55980" w:rsidTr="00B55980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Stress </w:t>
            </w:r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 xml:space="preserve">C. </w:t>
            </w:r>
            <w:proofErr w:type="spellStart"/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>sorokiniana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3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4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4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42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5.10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6.62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7.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1.27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1.65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1.7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1.5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51</w:t>
            </w:r>
          </w:p>
        </w:tc>
      </w:tr>
      <w:tr w:rsidR="00066FEF" w:rsidRPr="00B55980" w:rsidTr="00B55980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Stress </w:t>
            </w:r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>C</w:t>
            </w:r>
            <w:r w:rsidR="00B55980"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>.</w:t>
            </w:r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 xml:space="preserve"> </w:t>
            </w:r>
            <w:proofErr w:type="spellStart"/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>zofingiensi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3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3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3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5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55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58.77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60.67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61.8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4.69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5.16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5.4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5.1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60D" w:rsidRPr="00B55980" w:rsidRDefault="0038760D" w:rsidP="0038760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384</w:t>
            </w:r>
          </w:p>
        </w:tc>
      </w:tr>
    </w:tbl>
    <w:p w:rsidR="0038760D" w:rsidRDefault="0038760D"/>
    <w:p w:rsidR="00164370" w:rsidRDefault="00164370">
      <w:pPr>
        <w:sectPr w:rsidR="00164370" w:rsidSect="0038760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191FC7" w:rsidRDefault="00191FC7" w:rsidP="00191FC7">
      <w:pPr>
        <w:ind w:left="709" w:hanging="709"/>
        <w:jc w:val="both"/>
      </w:pPr>
      <w:proofErr w:type="gramStart"/>
      <w:r>
        <w:rPr>
          <w:b/>
        </w:rPr>
        <w:lastRenderedPageBreak/>
        <w:t>Fig.</w:t>
      </w:r>
      <w:r w:rsidRPr="00623638">
        <w:rPr>
          <w:b/>
        </w:rPr>
        <w:t xml:space="preserve"> </w:t>
      </w:r>
      <w:r>
        <w:rPr>
          <w:b/>
        </w:rPr>
        <w:t xml:space="preserve">6 </w:t>
      </w:r>
      <w:r>
        <w:t xml:space="preserve">Percentage of DPPH radical scavenging activity by </w:t>
      </w:r>
      <w:r w:rsidRPr="00B931C0">
        <w:rPr>
          <w:i/>
        </w:rPr>
        <w:t xml:space="preserve">C. </w:t>
      </w:r>
      <w:proofErr w:type="spellStart"/>
      <w:r w:rsidRPr="00B931C0">
        <w:rPr>
          <w:i/>
        </w:rPr>
        <w:t>sorokiniana</w:t>
      </w:r>
      <w:proofErr w:type="spellEnd"/>
      <w:r>
        <w:t xml:space="preserve"> and </w:t>
      </w:r>
      <w:r w:rsidRPr="00B931C0">
        <w:rPr>
          <w:i/>
        </w:rPr>
        <w:t xml:space="preserve">C. </w:t>
      </w:r>
      <w:proofErr w:type="spellStart"/>
      <w:r w:rsidRPr="00B931C0">
        <w:rPr>
          <w:i/>
        </w:rPr>
        <w:t>zofingiensis</w:t>
      </w:r>
      <w:proofErr w:type="spellEnd"/>
      <w:r>
        <w:t xml:space="preserve"> under normal and stress conditions.</w:t>
      </w:r>
      <w:proofErr w:type="gramEnd"/>
    </w:p>
    <w:p w:rsidR="00164370" w:rsidRDefault="00164370" w:rsidP="00164370"/>
    <w:tbl>
      <w:tblPr>
        <w:tblW w:w="16457" w:type="dxa"/>
        <w:jc w:val="center"/>
        <w:tblInd w:w="-949" w:type="dxa"/>
        <w:tblLook w:val="04A0" w:firstRow="1" w:lastRow="0" w:firstColumn="1" w:lastColumn="0" w:noHBand="0" w:noVBand="1"/>
      </w:tblPr>
      <w:tblGrid>
        <w:gridCol w:w="1363"/>
        <w:gridCol w:w="963"/>
        <w:gridCol w:w="756"/>
        <w:gridCol w:w="876"/>
        <w:gridCol w:w="876"/>
        <w:gridCol w:w="756"/>
        <w:gridCol w:w="756"/>
        <w:gridCol w:w="756"/>
        <w:gridCol w:w="756"/>
        <w:gridCol w:w="876"/>
        <w:gridCol w:w="756"/>
        <w:gridCol w:w="876"/>
        <w:gridCol w:w="876"/>
        <w:gridCol w:w="876"/>
        <w:gridCol w:w="876"/>
        <w:gridCol w:w="876"/>
        <w:gridCol w:w="876"/>
        <w:gridCol w:w="1016"/>
        <w:gridCol w:w="960"/>
      </w:tblGrid>
      <w:tr w:rsidR="00164370" w:rsidRPr="00B55980" w:rsidTr="001A0E8C">
        <w:trPr>
          <w:trHeight w:val="300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25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sampl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598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 xml:space="preserve">control = </w:t>
            </w:r>
          </w:p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sample + dH2O</w:t>
            </w:r>
          </w:p>
        </w:tc>
        <w:tc>
          <w:tcPr>
            <w:tcW w:w="23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control - sample</w:t>
            </w:r>
          </w:p>
        </w:tc>
        <w:tc>
          <w:tcPr>
            <w:tcW w:w="26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([control-sample]/control)*100</w:t>
            </w:r>
          </w:p>
        </w:tc>
        <w:tc>
          <w:tcPr>
            <w:tcW w:w="26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1 mg/m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1A0E8C" w:rsidRPr="00B55980" w:rsidTr="001A0E8C">
        <w:trPr>
          <w:trHeight w:val="300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mg/mL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b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c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b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c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b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b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b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c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proofErr w:type="spellStart"/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std</w:t>
            </w:r>
            <w:proofErr w:type="spellEnd"/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 xml:space="preserve"> </w:t>
            </w:r>
            <w:proofErr w:type="spellStart"/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dev</w:t>
            </w:r>
            <w:proofErr w:type="spellEnd"/>
          </w:p>
        </w:tc>
      </w:tr>
      <w:tr w:rsidR="00164370" w:rsidRPr="00B55980" w:rsidTr="001A0E8C">
        <w:trPr>
          <w:trHeight w:val="300"/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Normal </w:t>
            </w:r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 xml:space="preserve">C. </w:t>
            </w:r>
            <w:proofErr w:type="spellStart"/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>sorokiniana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95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939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93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74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7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7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798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80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8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5.652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6.034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6.6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1.413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1.509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1.6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1.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30</w:t>
            </w:r>
          </w:p>
        </w:tc>
      </w:tr>
      <w:tr w:rsidR="00164370" w:rsidRPr="00B55980" w:rsidTr="001A0E8C">
        <w:trPr>
          <w:trHeight w:val="300"/>
          <w:jc w:val="center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Normal </w:t>
            </w:r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 xml:space="preserve">C. </w:t>
            </w:r>
            <w:proofErr w:type="spellStart"/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>zofingiensi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735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727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72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50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51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5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767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78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8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51.065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51.886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52.7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2.766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2.972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3.1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2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06</w:t>
            </w:r>
          </w:p>
        </w:tc>
      </w:tr>
      <w:tr w:rsidR="00164370" w:rsidRPr="00B55980" w:rsidTr="001A0E8C">
        <w:trPr>
          <w:trHeight w:val="300"/>
          <w:jc w:val="center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Stress </w:t>
            </w:r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 xml:space="preserve">C. </w:t>
            </w:r>
            <w:proofErr w:type="spellStart"/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>sorokiniana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666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6615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661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4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46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794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801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8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54.384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54.785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55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3.596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3.696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3.7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3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78</w:t>
            </w:r>
          </w:p>
        </w:tc>
      </w:tr>
      <w:tr w:rsidR="00164370" w:rsidRPr="00B55980" w:rsidTr="001A0E8C">
        <w:trPr>
          <w:trHeight w:val="300"/>
          <w:jc w:val="center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Stress </w:t>
            </w:r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 xml:space="preserve">C. </w:t>
            </w:r>
            <w:proofErr w:type="spellStart"/>
            <w:r w:rsidRPr="00B55980">
              <w:rPr>
                <w:rFonts w:eastAsia="Times New Roman" w:cs="Times New Roman"/>
                <w:i/>
                <w:color w:val="000000"/>
                <w:szCs w:val="24"/>
                <w:lang w:eastAsia="en-MY"/>
              </w:rPr>
              <w:t>zofingiensi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723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721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71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60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63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6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886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91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94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55.065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55.902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56.89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3.766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3.976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4.22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3.9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2B52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29</w:t>
            </w:r>
          </w:p>
        </w:tc>
      </w:tr>
    </w:tbl>
    <w:p w:rsidR="00164370" w:rsidRDefault="00164370" w:rsidP="00164370"/>
    <w:p w:rsidR="00164370" w:rsidRDefault="00164370" w:rsidP="00164370"/>
    <w:p w:rsidR="00164370" w:rsidRDefault="00164370" w:rsidP="00164370"/>
    <w:p w:rsidR="00164370" w:rsidRDefault="00164370" w:rsidP="00164370"/>
    <w:p w:rsidR="00164370" w:rsidRDefault="00164370" w:rsidP="00164370"/>
    <w:p w:rsidR="00164370" w:rsidRDefault="00164370" w:rsidP="00164370"/>
    <w:p w:rsidR="00164370" w:rsidRDefault="00164370" w:rsidP="00164370"/>
    <w:p w:rsidR="00760872" w:rsidRDefault="00760872"/>
    <w:p w:rsidR="00760872" w:rsidRDefault="00760872">
      <w:r>
        <w:br w:type="page"/>
      </w:r>
    </w:p>
    <w:p w:rsidR="00760872" w:rsidRDefault="00760872">
      <w:pPr>
        <w:sectPr w:rsidR="00760872" w:rsidSect="0016437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164370" w:rsidRDefault="00164370">
      <w:pPr>
        <w:rPr>
          <w:b/>
        </w:rPr>
      </w:pPr>
    </w:p>
    <w:p w:rsidR="00191FC7" w:rsidRDefault="00191FC7" w:rsidP="00191FC7">
      <w:pPr>
        <w:ind w:left="709" w:hanging="709"/>
        <w:jc w:val="both"/>
      </w:pPr>
      <w:proofErr w:type="gramStart"/>
      <w:r>
        <w:rPr>
          <w:b/>
        </w:rPr>
        <w:t xml:space="preserve">Fig. 7 </w:t>
      </w:r>
      <w:r>
        <w:t xml:space="preserve">Ferric reducing antioxidant power of </w:t>
      </w:r>
      <w:r w:rsidRPr="00B931C0">
        <w:rPr>
          <w:i/>
        </w:rPr>
        <w:t xml:space="preserve">C. </w:t>
      </w:r>
      <w:proofErr w:type="spellStart"/>
      <w:r w:rsidRPr="00B931C0">
        <w:rPr>
          <w:i/>
        </w:rPr>
        <w:t>sorokiniana</w:t>
      </w:r>
      <w:proofErr w:type="spellEnd"/>
      <w:r>
        <w:t xml:space="preserve"> and </w:t>
      </w:r>
      <w:r w:rsidRPr="00B931C0">
        <w:rPr>
          <w:i/>
        </w:rPr>
        <w:t xml:space="preserve">C. </w:t>
      </w:r>
      <w:proofErr w:type="spellStart"/>
      <w:r w:rsidRPr="00B931C0">
        <w:rPr>
          <w:i/>
        </w:rPr>
        <w:t>zofingiensis</w:t>
      </w:r>
      <w:proofErr w:type="spellEnd"/>
      <w:r>
        <w:t xml:space="preserve"> under normal and stress condition.</w:t>
      </w:r>
      <w:proofErr w:type="gramEnd"/>
    </w:p>
    <w:p w:rsidR="00F7710E" w:rsidRDefault="00F7710E"/>
    <w:tbl>
      <w:tblPr>
        <w:tblW w:w="5760" w:type="dxa"/>
        <w:jc w:val="center"/>
        <w:tblInd w:w="93" w:type="dxa"/>
        <w:tblLook w:val="04A0" w:firstRow="1" w:lastRow="0" w:firstColumn="1" w:lastColumn="0" w:noHBand="0" w:noVBand="1"/>
      </w:tblPr>
      <w:tblGrid>
        <w:gridCol w:w="1123"/>
        <w:gridCol w:w="960"/>
        <w:gridCol w:w="960"/>
        <w:gridCol w:w="960"/>
        <w:gridCol w:w="1016"/>
        <w:gridCol w:w="960"/>
      </w:tblGrid>
      <w:tr w:rsidR="00164370" w:rsidRPr="00B55980" w:rsidTr="00B55980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scorb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164370" w:rsidRPr="00B55980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µg/m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B559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proofErr w:type="spellStart"/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std</w:t>
            </w:r>
            <w:proofErr w:type="spellEnd"/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 xml:space="preserve"> </w:t>
            </w:r>
            <w:proofErr w:type="spellStart"/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dev</w:t>
            </w:r>
            <w:proofErr w:type="spellEnd"/>
          </w:p>
        </w:tc>
      </w:tr>
      <w:tr w:rsidR="00164370" w:rsidRPr="00B55980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4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4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A27BA5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MY"/>
              </w:rPr>
              <w:t>0.001</w:t>
            </w:r>
          </w:p>
        </w:tc>
      </w:tr>
      <w:tr w:rsidR="00164370" w:rsidRPr="00B55980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3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8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8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A27BA5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MY"/>
              </w:rPr>
              <w:t>0.001</w:t>
            </w:r>
          </w:p>
        </w:tc>
      </w:tr>
      <w:tr w:rsidR="00164370" w:rsidRPr="00B55980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47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47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A27BA5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MY"/>
              </w:rPr>
              <w:t>0.002</w:t>
            </w:r>
          </w:p>
        </w:tc>
      </w:tr>
      <w:tr w:rsidR="00164370" w:rsidRPr="00B55980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85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85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A27BA5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MY"/>
              </w:rPr>
              <w:t>0.002</w:t>
            </w:r>
          </w:p>
        </w:tc>
      </w:tr>
      <w:tr w:rsidR="00164370" w:rsidRPr="00B55980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6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6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A27BA5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MY"/>
              </w:rPr>
              <w:t>0.004</w:t>
            </w:r>
          </w:p>
        </w:tc>
      </w:tr>
      <w:tr w:rsidR="00164370" w:rsidRPr="00B55980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2.85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2.85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2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2.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A27BA5" w:rsidP="00A27B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MY"/>
              </w:rPr>
              <w:t>0.006</w:t>
            </w:r>
          </w:p>
        </w:tc>
      </w:tr>
      <w:tr w:rsidR="00164370" w:rsidRPr="00B55980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3.69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3.66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3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3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A27BA5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MY"/>
              </w:rPr>
              <w:t>0.047</w:t>
            </w:r>
          </w:p>
        </w:tc>
      </w:tr>
      <w:tr w:rsidR="00164370" w:rsidRPr="00B55980" w:rsidTr="00B5598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3.64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3.59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3.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3.5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A27BA5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MY"/>
              </w:rPr>
              <w:t>0.054</w:t>
            </w:r>
          </w:p>
        </w:tc>
      </w:tr>
    </w:tbl>
    <w:p w:rsidR="00164370" w:rsidRDefault="00164370"/>
    <w:p w:rsidR="00164370" w:rsidRDefault="00164370"/>
    <w:p w:rsidR="00164370" w:rsidRDefault="00164370" w:rsidP="00175D33">
      <w:pPr>
        <w:jc w:val="center"/>
      </w:pPr>
      <w:r>
        <w:rPr>
          <w:noProof/>
          <w:lang w:eastAsia="en-MY"/>
        </w:rPr>
        <w:drawing>
          <wp:inline distT="0" distB="0" distL="0" distR="0" wp14:anchorId="72C0FDDC" wp14:editId="70D7E744">
            <wp:extent cx="4876800" cy="2419349"/>
            <wp:effectExtent l="0" t="0" r="0" b="63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64370" w:rsidRDefault="00164370"/>
    <w:p w:rsidR="00164370" w:rsidRDefault="00164370"/>
    <w:p w:rsidR="00164370" w:rsidRDefault="00164370"/>
    <w:p w:rsidR="00164370" w:rsidRDefault="00164370">
      <w:r>
        <w:br w:type="page"/>
      </w:r>
    </w:p>
    <w:p w:rsidR="00164370" w:rsidRDefault="00164370">
      <w:pPr>
        <w:sectPr w:rsidR="00164370" w:rsidSect="0016437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164370" w:rsidRDefault="00164370"/>
    <w:tbl>
      <w:tblPr>
        <w:tblW w:w="15288" w:type="dxa"/>
        <w:jc w:val="center"/>
        <w:tblInd w:w="-656" w:type="dxa"/>
        <w:tblLook w:val="04A0" w:firstRow="1" w:lastRow="0" w:firstColumn="1" w:lastColumn="0" w:noHBand="0" w:noVBand="1"/>
      </w:tblPr>
      <w:tblGrid>
        <w:gridCol w:w="1363"/>
        <w:gridCol w:w="923"/>
        <w:gridCol w:w="756"/>
        <w:gridCol w:w="756"/>
        <w:gridCol w:w="756"/>
        <w:gridCol w:w="756"/>
        <w:gridCol w:w="756"/>
        <w:gridCol w:w="804"/>
        <w:gridCol w:w="756"/>
        <w:gridCol w:w="756"/>
        <w:gridCol w:w="756"/>
        <w:gridCol w:w="876"/>
        <w:gridCol w:w="876"/>
        <w:gridCol w:w="876"/>
        <w:gridCol w:w="756"/>
        <w:gridCol w:w="756"/>
        <w:gridCol w:w="756"/>
        <w:gridCol w:w="963"/>
        <w:gridCol w:w="960"/>
      </w:tblGrid>
      <w:tr w:rsidR="00164370" w:rsidRPr="00B55980" w:rsidTr="00175D33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252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ascorbic acid equivalent</w:t>
            </w:r>
          </w:p>
        </w:tc>
        <w:tc>
          <w:tcPr>
            <w:tcW w:w="215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µg ascorbic acid/mg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164370" w:rsidRPr="00B55980" w:rsidTr="00175D33">
        <w:trPr>
          <w:trHeight w:val="3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21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sample</w:t>
            </w:r>
          </w:p>
        </w:tc>
        <w:tc>
          <w:tcPr>
            <w:tcW w:w="2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Control= sample + dH20</w:t>
            </w:r>
          </w:p>
        </w:tc>
        <w:tc>
          <w:tcPr>
            <w:tcW w:w="21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Absorbance-control</w:t>
            </w:r>
          </w:p>
        </w:tc>
        <w:tc>
          <w:tcPr>
            <w:tcW w:w="252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y = 18.181x - 2.7714</w:t>
            </w:r>
          </w:p>
        </w:tc>
        <w:tc>
          <w:tcPr>
            <w:tcW w:w="21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(ascorbic acid µg/mL / sample mg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164370" w:rsidRPr="00B55980" w:rsidTr="00175D33">
        <w:trPr>
          <w:trHeight w:val="300"/>
          <w:jc w:val="center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b/>
                <w:bCs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mg/mL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b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b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b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b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proofErr w:type="spellStart"/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std</w:t>
            </w:r>
            <w:proofErr w:type="spellEnd"/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 </w:t>
            </w:r>
            <w:proofErr w:type="spellStart"/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dev</w:t>
            </w:r>
            <w:proofErr w:type="spellEnd"/>
          </w:p>
        </w:tc>
      </w:tr>
      <w:tr w:rsidR="00164370" w:rsidRPr="00B55980" w:rsidTr="00175D33">
        <w:trPr>
          <w:trHeight w:val="300"/>
          <w:jc w:val="center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Normal</w:t>
            </w:r>
            <w:r w:rsidRPr="00B55980">
              <w:rPr>
                <w:rFonts w:eastAsia="Times New Roman" w:cs="Times New Roman"/>
                <w:i/>
                <w:iCs/>
                <w:color w:val="000000"/>
                <w:szCs w:val="24"/>
                <w:lang w:eastAsia="en-MY"/>
              </w:rPr>
              <w:t xml:space="preserve"> C. </w:t>
            </w:r>
            <w:proofErr w:type="spellStart"/>
            <w:r w:rsidRPr="00B55980">
              <w:rPr>
                <w:rFonts w:eastAsia="Times New Roman" w:cs="Times New Roman"/>
                <w:i/>
                <w:iCs/>
                <w:color w:val="000000"/>
                <w:szCs w:val="24"/>
                <w:lang w:eastAsia="en-MY"/>
              </w:rPr>
              <w:t>sorokinia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7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7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7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2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5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4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48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25.03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24.3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24.2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6.2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6.0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6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6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09</w:t>
            </w:r>
          </w:p>
        </w:tc>
      </w:tr>
      <w:tr w:rsidR="00164370" w:rsidRPr="00B55980" w:rsidTr="00175D33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Normal </w:t>
            </w:r>
            <w:r w:rsidRPr="00B55980">
              <w:rPr>
                <w:rFonts w:eastAsia="Times New Roman" w:cs="Times New Roman"/>
                <w:i/>
                <w:iCs/>
                <w:color w:val="000000"/>
                <w:szCs w:val="24"/>
                <w:lang w:eastAsia="en-MY"/>
              </w:rPr>
              <w:t xml:space="preserve">C. </w:t>
            </w:r>
            <w:proofErr w:type="spellStart"/>
            <w:r w:rsidRPr="00B55980">
              <w:rPr>
                <w:rFonts w:eastAsia="Times New Roman" w:cs="Times New Roman"/>
                <w:i/>
                <w:iCs/>
                <w:color w:val="000000"/>
                <w:szCs w:val="24"/>
                <w:lang w:eastAsia="en-MY"/>
              </w:rPr>
              <w:t>zofingien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2.3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2.3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2.3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9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2.2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2.2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2.1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37.27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37.2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37.0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9.3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9.3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9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9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28</w:t>
            </w:r>
          </w:p>
        </w:tc>
      </w:tr>
      <w:tr w:rsidR="00164370" w:rsidRPr="00B55980" w:rsidTr="00175D33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Stress </w:t>
            </w:r>
            <w:r w:rsidRPr="00B55980">
              <w:rPr>
                <w:rFonts w:eastAsia="Times New Roman" w:cs="Times New Roman"/>
                <w:i/>
                <w:iCs/>
                <w:color w:val="000000"/>
                <w:szCs w:val="24"/>
                <w:lang w:eastAsia="en-MY"/>
              </w:rPr>
              <w:t xml:space="preserve">C. </w:t>
            </w:r>
            <w:proofErr w:type="spellStart"/>
            <w:r w:rsidRPr="00B55980">
              <w:rPr>
                <w:rFonts w:eastAsia="Times New Roman" w:cs="Times New Roman"/>
                <w:i/>
                <w:iCs/>
                <w:color w:val="000000"/>
                <w:szCs w:val="24"/>
                <w:lang w:eastAsia="en-MY"/>
              </w:rPr>
              <w:t>sorokinia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5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4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4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3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3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3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.2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.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.2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0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0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1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03</w:t>
            </w:r>
          </w:p>
        </w:tc>
      </w:tr>
      <w:tr w:rsidR="00164370" w:rsidRPr="00B55980" w:rsidTr="00175D33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Stress</w:t>
            </w:r>
            <w:r w:rsidRPr="00B55980">
              <w:rPr>
                <w:rFonts w:eastAsia="Times New Roman" w:cs="Times New Roman"/>
                <w:i/>
                <w:iCs/>
                <w:color w:val="000000"/>
                <w:szCs w:val="24"/>
                <w:lang w:eastAsia="en-MY"/>
              </w:rPr>
              <w:t xml:space="preserve"> C. </w:t>
            </w:r>
            <w:proofErr w:type="spellStart"/>
            <w:r w:rsidRPr="00B55980">
              <w:rPr>
                <w:rFonts w:eastAsia="Times New Roman" w:cs="Times New Roman"/>
                <w:i/>
                <w:iCs/>
                <w:color w:val="000000"/>
                <w:szCs w:val="24"/>
                <w:lang w:eastAsia="en-MY"/>
              </w:rPr>
              <w:t>zofingien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4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46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4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1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1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3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3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34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3.31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3.4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3.5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8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8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8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8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4370" w:rsidRPr="00B55980" w:rsidRDefault="00164370" w:rsidP="0016437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B55980">
              <w:rPr>
                <w:rFonts w:eastAsia="Times New Roman" w:cs="Times New Roman"/>
                <w:color w:val="000000"/>
                <w:szCs w:val="24"/>
                <w:lang w:eastAsia="en-MY"/>
              </w:rPr>
              <w:t>0.030</w:t>
            </w:r>
          </w:p>
        </w:tc>
      </w:tr>
    </w:tbl>
    <w:p w:rsidR="00164370" w:rsidRDefault="00164370"/>
    <w:p w:rsidR="002B09DE" w:rsidRDefault="002B09DE"/>
    <w:p w:rsidR="002B09DE" w:rsidRDefault="002B09DE">
      <w:r>
        <w:br w:type="page"/>
      </w:r>
    </w:p>
    <w:p w:rsidR="002B09DE" w:rsidRDefault="002B09DE" w:rsidP="002B09DE">
      <w:pPr>
        <w:spacing w:after="0"/>
        <w:ind w:left="1440" w:hanging="1440"/>
      </w:pPr>
      <w:r w:rsidRPr="005666D2">
        <w:rPr>
          <w:b/>
        </w:rPr>
        <w:lastRenderedPageBreak/>
        <w:t>Table 1</w:t>
      </w:r>
      <w:r>
        <w:tab/>
        <w:t xml:space="preserve">Pigments present in the microalgae </w:t>
      </w:r>
      <w:r w:rsidRPr="00B931C0">
        <w:rPr>
          <w:i/>
        </w:rPr>
        <w:t xml:space="preserve">C. </w:t>
      </w:r>
      <w:proofErr w:type="spellStart"/>
      <w:r w:rsidRPr="00B931C0">
        <w:rPr>
          <w:i/>
        </w:rPr>
        <w:t>sorokiniana</w:t>
      </w:r>
      <w:proofErr w:type="spellEnd"/>
      <w:r>
        <w:t xml:space="preserve"> and </w:t>
      </w:r>
      <w:r w:rsidRPr="00B931C0">
        <w:rPr>
          <w:i/>
        </w:rPr>
        <w:t xml:space="preserve">C. </w:t>
      </w:r>
      <w:proofErr w:type="spellStart"/>
      <w:r w:rsidRPr="00B931C0">
        <w:rPr>
          <w:i/>
        </w:rPr>
        <w:t>zofingiensis</w:t>
      </w:r>
      <w:proofErr w:type="spellEnd"/>
      <w:r>
        <w:t xml:space="preserve"> under normal and stress conditions.</w:t>
      </w:r>
    </w:p>
    <w:p w:rsidR="002B09DE" w:rsidRDefault="002B09DE"/>
    <w:p w:rsidR="00CD3357" w:rsidRDefault="00CD3357" w:rsidP="002B09DE">
      <w:r>
        <w:t>Note:</w:t>
      </w:r>
    </w:p>
    <w:p w:rsidR="00CD3357" w:rsidRPr="00CD3357" w:rsidRDefault="00CD3357" w:rsidP="00CD3357">
      <w:pPr>
        <w:rPr>
          <w:i/>
        </w:rPr>
      </w:pPr>
      <w:r>
        <w:t xml:space="preserve">NS: </w:t>
      </w:r>
      <w:r>
        <w:t xml:space="preserve">Normal </w:t>
      </w:r>
      <w:r w:rsidRPr="00CD3357">
        <w:rPr>
          <w:i/>
        </w:rPr>
        <w:t xml:space="preserve">C. </w:t>
      </w:r>
      <w:proofErr w:type="spellStart"/>
      <w:r w:rsidRPr="00CD3357">
        <w:rPr>
          <w:i/>
        </w:rPr>
        <w:t>sorokiniana</w:t>
      </w:r>
      <w:proofErr w:type="spellEnd"/>
    </w:p>
    <w:p w:rsidR="00CD3357" w:rsidRDefault="00CD3357" w:rsidP="00CD3357">
      <w:r>
        <w:t xml:space="preserve">NZ: </w:t>
      </w:r>
      <w:r>
        <w:t xml:space="preserve">Normal </w:t>
      </w:r>
      <w:r w:rsidRPr="00CD3357">
        <w:rPr>
          <w:i/>
        </w:rPr>
        <w:t xml:space="preserve">C. </w:t>
      </w:r>
      <w:proofErr w:type="spellStart"/>
      <w:r w:rsidRPr="00CD3357">
        <w:rPr>
          <w:i/>
        </w:rPr>
        <w:t>zofingiensis</w:t>
      </w:r>
      <w:proofErr w:type="spellEnd"/>
    </w:p>
    <w:p w:rsidR="00CD3357" w:rsidRDefault="00CD3357" w:rsidP="00CD3357">
      <w:r>
        <w:t xml:space="preserve">SS: </w:t>
      </w:r>
      <w:r>
        <w:t xml:space="preserve">Stress </w:t>
      </w:r>
      <w:r w:rsidRPr="00CD3357">
        <w:rPr>
          <w:i/>
        </w:rPr>
        <w:t xml:space="preserve">C. </w:t>
      </w:r>
      <w:proofErr w:type="spellStart"/>
      <w:r w:rsidRPr="00CD3357">
        <w:rPr>
          <w:i/>
        </w:rPr>
        <w:t>sorokiniana</w:t>
      </w:r>
      <w:proofErr w:type="spellEnd"/>
    </w:p>
    <w:p w:rsidR="00CD3357" w:rsidRDefault="00CD3357" w:rsidP="00CD3357">
      <w:pPr>
        <w:rPr>
          <w:i/>
        </w:rPr>
      </w:pPr>
      <w:r>
        <w:t xml:space="preserve">SZ: </w:t>
      </w:r>
      <w:r>
        <w:t xml:space="preserve">Stress </w:t>
      </w:r>
      <w:r w:rsidRPr="00CD3357">
        <w:rPr>
          <w:i/>
        </w:rPr>
        <w:t xml:space="preserve">C. </w:t>
      </w:r>
      <w:proofErr w:type="spellStart"/>
      <w:r w:rsidRPr="00CD3357">
        <w:rPr>
          <w:i/>
        </w:rPr>
        <w:t>zofingiensis</w:t>
      </w:r>
      <w:proofErr w:type="spellEnd"/>
    </w:p>
    <w:p w:rsidR="00CD3357" w:rsidRDefault="00CD3357" w:rsidP="00CD3357">
      <w:proofErr w:type="spellStart"/>
      <w:proofErr w:type="gramStart"/>
      <w:r>
        <w:t>df</w:t>
      </w:r>
      <w:proofErr w:type="spellEnd"/>
      <w:proofErr w:type="gramEnd"/>
      <w:r>
        <w:t>: dilution factor</w:t>
      </w:r>
    </w:p>
    <w:p w:rsidR="00CD3357" w:rsidRDefault="00CD3357" w:rsidP="00CD3357">
      <w:r>
        <w:t>Abs: Absorbance</w:t>
      </w:r>
    </w:p>
    <w:p w:rsidR="00CD3357" w:rsidRPr="00CD3357" w:rsidRDefault="00CD3357" w:rsidP="00CD3357"/>
    <w:p w:rsidR="002B09DE" w:rsidRDefault="002B09DE" w:rsidP="002B09DE">
      <w:r>
        <w:t>1) Chlorophyll a</w:t>
      </w:r>
      <w:r w:rsidR="001C63F8">
        <w:t>:</w:t>
      </w:r>
    </w:p>
    <w:tbl>
      <w:tblPr>
        <w:tblW w:w="10864" w:type="dxa"/>
        <w:tblInd w:w="93" w:type="dxa"/>
        <w:tblLook w:val="04A0" w:firstRow="1" w:lastRow="0" w:firstColumn="1" w:lastColumn="0" w:noHBand="0" w:noVBand="1"/>
      </w:tblPr>
      <w:tblGrid>
        <w:gridCol w:w="1044"/>
        <w:gridCol w:w="866"/>
        <w:gridCol w:w="678"/>
        <w:gridCol w:w="1276"/>
        <w:gridCol w:w="1200"/>
        <w:gridCol w:w="1210"/>
        <w:gridCol w:w="1460"/>
        <w:gridCol w:w="950"/>
        <w:gridCol w:w="2180"/>
      </w:tblGrid>
      <w:tr w:rsidR="00CD3357" w:rsidRPr="002B09DE" w:rsidTr="00962798">
        <w:trPr>
          <w:trHeight w:val="300"/>
        </w:trPr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Replicate 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chlorophyl</w:t>
            </w:r>
            <w:proofErr w:type="spellEnd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 a (µ</w:t>
            </w: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MY"/>
              </w:rPr>
              <w:t>g/mL)</w:t>
            </w:r>
          </w:p>
        </w:tc>
      </w:tr>
      <w:tr w:rsidR="002B09DE" w:rsidRPr="002B09DE" w:rsidTr="00962798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Sampl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mg/mL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66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648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47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Chlorophyl</w:t>
            </w:r>
            <w:r w:rsidR="00C8204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l</w:t>
            </w: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 a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x </w:t>
            </w: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df</w:t>
            </w:r>
            <w:proofErr w:type="spellEnd"/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in 1 mg/mL sample</w:t>
            </w:r>
          </w:p>
        </w:tc>
      </w:tr>
      <w:tr w:rsidR="002B09DE" w:rsidRPr="002B09DE" w:rsidTr="00CD3357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3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8.939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7.8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7.878</w:t>
            </w:r>
          </w:p>
        </w:tc>
      </w:tr>
      <w:tr w:rsidR="002B09DE" w:rsidRPr="002B09DE" w:rsidTr="00CD3357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NZ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3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8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7.8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5.68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5.684</w:t>
            </w:r>
          </w:p>
        </w:tc>
      </w:tr>
      <w:tr w:rsidR="002B09DE" w:rsidRPr="002B09DE" w:rsidTr="00CD3357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0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6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2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.58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.582</w:t>
            </w:r>
          </w:p>
        </w:tc>
      </w:tr>
      <w:tr w:rsidR="002B09DE" w:rsidRPr="002B09DE" w:rsidTr="00CD3357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Z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1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0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27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.55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.557</w:t>
            </w:r>
          </w:p>
        </w:tc>
      </w:tr>
      <w:tr w:rsidR="002B09DE" w:rsidRPr="002B09DE" w:rsidTr="00CD3357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</w:tr>
      <w:tr w:rsidR="00CD3357" w:rsidRPr="002B09DE" w:rsidTr="00CD3357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357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  <w:p w:rsidR="00CD3357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  <w:p w:rsidR="00CD3357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  <w:p w:rsidR="00CD3357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</w:tr>
      <w:tr w:rsidR="00CD3357" w:rsidRPr="002B09DE" w:rsidTr="00962798">
        <w:trPr>
          <w:trHeight w:val="300"/>
        </w:trPr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lastRenderedPageBreak/>
              <w:t>Replicate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 xml:space="preserve"> 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chlorophyl</w:t>
            </w:r>
            <w:proofErr w:type="spellEnd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 a (µ</w:t>
            </w: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MY"/>
              </w:rPr>
              <w:t>g/mL)</w:t>
            </w:r>
          </w:p>
        </w:tc>
      </w:tr>
      <w:tr w:rsidR="002B09DE" w:rsidRPr="002B09DE" w:rsidTr="00962798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Sampl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mg/mL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66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648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47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Chlorophyl</w:t>
            </w:r>
            <w:r w:rsidR="00C8204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l</w:t>
            </w: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 a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x </w:t>
            </w: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df</w:t>
            </w:r>
            <w:proofErr w:type="spellEnd"/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in 1 mg/mL sample</w:t>
            </w:r>
          </w:p>
        </w:tc>
      </w:tr>
      <w:tr w:rsidR="002B09DE" w:rsidRPr="002B09DE" w:rsidTr="00CD3357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3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8.9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7.9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7.938</w:t>
            </w:r>
          </w:p>
        </w:tc>
      </w:tr>
      <w:tr w:rsidR="002B09DE" w:rsidRPr="002B09DE" w:rsidTr="00CD3357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NZ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3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8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7.8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5.69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5.690</w:t>
            </w:r>
          </w:p>
        </w:tc>
      </w:tr>
      <w:tr w:rsidR="002B09DE" w:rsidRPr="002B09DE" w:rsidTr="00CD3357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0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6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2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.59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.598</w:t>
            </w:r>
          </w:p>
        </w:tc>
      </w:tr>
      <w:tr w:rsidR="002B09DE" w:rsidRPr="002B09DE" w:rsidTr="00CD3357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Z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1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06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32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.64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.643</w:t>
            </w:r>
          </w:p>
        </w:tc>
      </w:tr>
      <w:tr w:rsidR="002B09DE" w:rsidRPr="002B09DE" w:rsidTr="00CD3357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</w:tr>
      <w:tr w:rsidR="002B09DE" w:rsidRPr="002B09DE" w:rsidTr="00CD3357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</w:tr>
      <w:tr w:rsidR="002B09DE" w:rsidRPr="002B09DE" w:rsidTr="00CD3357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</w:tr>
      <w:tr w:rsidR="00CD3357" w:rsidRPr="002B09DE" w:rsidTr="00962798">
        <w:trPr>
          <w:trHeight w:val="300"/>
        </w:trPr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Replicate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 xml:space="preserve"> 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chlorophyl</w:t>
            </w:r>
            <w:proofErr w:type="spellEnd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 a (µ</w:t>
            </w: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MY"/>
              </w:rPr>
              <w:t>g/mL)</w:t>
            </w:r>
          </w:p>
        </w:tc>
      </w:tr>
      <w:tr w:rsidR="002B09DE" w:rsidRPr="002B09DE" w:rsidTr="00962798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Sampl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mg/mL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66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648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47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Chlorophyl</w:t>
            </w:r>
            <w:r w:rsidR="00C8204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l</w:t>
            </w: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 a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x </w:t>
            </w: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df</w:t>
            </w:r>
            <w:proofErr w:type="spellEnd"/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in 1 mg/mL sample</w:t>
            </w:r>
          </w:p>
        </w:tc>
      </w:tr>
      <w:tr w:rsidR="002B09DE" w:rsidRPr="002B09DE" w:rsidTr="00CD3357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8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35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8.9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7.97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7.970</w:t>
            </w:r>
          </w:p>
        </w:tc>
      </w:tr>
      <w:tr w:rsidR="002B09DE" w:rsidRPr="002B09DE" w:rsidTr="00CD3357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NZ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3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8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7.8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5.69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5.696</w:t>
            </w:r>
          </w:p>
        </w:tc>
      </w:tr>
      <w:tr w:rsidR="002B09DE" w:rsidRPr="002B09DE" w:rsidTr="00CD3357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0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6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2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.59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.598</w:t>
            </w:r>
          </w:p>
        </w:tc>
      </w:tr>
      <w:tr w:rsidR="002B09DE" w:rsidRPr="002B09DE" w:rsidTr="00CD3357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Z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06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29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.59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.596</w:t>
            </w:r>
          </w:p>
        </w:tc>
      </w:tr>
    </w:tbl>
    <w:p w:rsidR="002B09DE" w:rsidRDefault="002B09DE" w:rsidP="002B09DE"/>
    <w:p w:rsidR="00D9674F" w:rsidRDefault="00D9674F">
      <w:r>
        <w:br w:type="page"/>
      </w:r>
    </w:p>
    <w:p w:rsidR="002B09DE" w:rsidRDefault="002B09DE" w:rsidP="002B09DE">
      <w:r>
        <w:lastRenderedPageBreak/>
        <w:t>2) Chlorophyll b</w:t>
      </w:r>
      <w:r w:rsidR="001C63F8">
        <w:t>:</w:t>
      </w:r>
    </w:p>
    <w:tbl>
      <w:tblPr>
        <w:tblW w:w="10711" w:type="dxa"/>
        <w:tblInd w:w="93" w:type="dxa"/>
        <w:tblLook w:val="04A0" w:firstRow="1" w:lastRow="0" w:firstColumn="1" w:lastColumn="0" w:noHBand="0" w:noVBand="1"/>
      </w:tblPr>
      <w:tblGrid>
        <w:gridCol w:w="891"/>
        <w:gridCol w:w="866"/>
        <w:gridCol w:w="678"/>
        <w:gridCol w:w="1276"/>
        <w:gridCol w:w="1200"/>
        <w:gridCol w:w="1210"/>
        <w:gridCol w:w="1460"/>
        <w:gridCol w:w="950"/>
        <w:gridCol w:w="2180"/>
      </w:tblGrid>
      <w:tr w:rsidR="00CD3357" w:rsidRPr="002B09DE" w:rsidTr="00962798">
        <w:trPr>
          <w:trHeight w:val="300"/>
        </w:trPr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Replicate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 xml:space="preserve"> 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chlorophyl</w:t>
            </w:r>
            <w:proofErr w:type="spellEnd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 b (µg/mL)</w:t>
            </w:r>
          </w:p>
        </w:tc>
      </w:tr>
      <w:tr w:rsidR="002B09DE" w:rsidRPr="002B09DE" w:rsidTr="00962798">
        <w:trPr>
          <w:trHeight w:val="30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Sampl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mg/mL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66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648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47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C8204C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Chlorophyll </w:t>
            </w:r>
            <w:r w:rsidR="002B09DE"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b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x </w:t>
            </w: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df</w:t>
            </w:r>
            <w:proofErr w:type="spellEnd"/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in 1 mg/mL sample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3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185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6.37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6.370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NZ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3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8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6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7.2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7.218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1C63F8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</w:t>
            </w:r>
            <w:r w:rsidR="002B09DE"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0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6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1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101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1C63F8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</w:t>
            </w:r>
            <w:r w:rsidR="002B09DE"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Z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1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0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68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35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359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</w:tr>
      <w:tr w:rsidR="00CD3357" w:rsidRPr="002B09DE" w:rsidTr="00962798">
        <w:trPr>
          <w:trHeight w:val="300"/>
        </w:trPr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Replicate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 xml:space="preserve"> 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chlorophyl</w:t>
            </w:r>
            <w:proofErr w:type="spellEnd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 b (µg/mL)</w:t>
            </w:r>
          </w:p>
        </w:tc>
      </w:tr>
      <w:tr w:rsidR="002B09DE" w:rsidRPr="002B09DE" w:rsidTr="00962798">
        <w:trPr>
          <w:trHeight w:val="30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Sampl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mg/mL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66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648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47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Chlorophy</w:t>
            </w:r>
            <w:r w:rsidR="00C8204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l</w:t>
            </w: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l b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x </w:t>
            </w: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df</w:t>
            </w:r>
            <w:proofErr w:type="spellEnd"/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in 1 mg/mL sample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3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2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6.43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6.431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NZ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3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8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6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7.3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7.311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1C63F8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</w:t>
            </w:r>
            <w:r w:rsidR="002B09DE"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0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6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5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14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140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1C63F8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</w:t>
            </w:r>
            <w:r w:rsidR="002B09DE"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Z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1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06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4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404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</w:tr>
      <w:tr w:rsidR="00CD3357" w:rsidRPr="002B09DE" w:rsidTr="00962798">
        <w:trPr>
          <w:trHeight w:val="300"/>
        </w:trPr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Replicate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 xml:space="preserve"> 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chlorophyl</w:t>
            </w:r>
            <w:proofErr w:type="spellEnd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 b (µg/mL)</w:t>
            </w:r>
          </w:p>
        </w:tc>
      </w:tr>
      <w:tr w:rsidR="002B09DE" w:rsidRPr="002B09DE" w:rsidTr="00962798">
        <w:trPr>
          <w:trHeight w:val="30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Sampl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mg/mL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66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648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47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Chlorophy</w:t>
            </w:r>
            <w:r w:rsidR="00C8204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l</w:t>
            </w: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l b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x </w:t>
            </w: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df</w:t>
            </w:r>
            <w:proofErr w:type="spellEnd"/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in 1 mg/mL sample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8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35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2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6.50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6.508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NZ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3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8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7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7.4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7.405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1C63F8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</w:t>
            </w:r>
            <w:r w:rsidR="002B09DE"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0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6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5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14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140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1C63F8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</w:t>
            </w:r>
            <w:r w:rsidR="002B09DE"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Z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06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5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530</w:t>
            </w:r>
          </w:p>
        </w:tc>
      </w:tr>
    </w:tbl>
    <w:p w:rsidR="002B09DE" w:rsidRDefault="002B09DE" w:rsidP="002B09DE"/>
    <w:p w:rsidR="00D9674F" w:rsidRDefault="00D9674F">
      <w:r>
        <w:br w:type="page"/>
      </w:r>
    </w:p>
    <w:p w:rsidR="002B09DE" w:rsidRDefault="002B09DE" w:rsidP="002B09DE">
      <w:r>
        <w:lastRenderedPageBreak/>
        <w:t>3) Total carotene</w:t>
      </w:r>
      <w:r w:rsidR="001C63F8">
        <w:t>:</w:t>
      </w:r>
    </w:p>
    <w:tbl>
      <w:tblPr>
        <w:tblW w:w="15121" w:type="dxa"/>
        <w:tblInd w:w="93" w:type="dxa"/>
        <w:tblLook w:val="04A0" w:firstRow="1" w:lastRow="0" w:firstColumn="1" w:lastColumn="0" w:noHBand="0" w:noVBand="1"/>
      </w:tblPr>
      <w:tblGrid>
        <w:gridCol w:w="891"/>
        <w:gridCol w:w="866"/>
        <w:gridCol w:w="678"/>
        <w:gridCol w:w="1276"/>
        <w:gridCol w:w="1200"/>
        <w:gridCol w:w="1210"/>
        <w:gridCol w:w="1460"/>
        <w:gridCol w:w="1517"/>
        <w:gridCol w:w="1134"/>
        <w:gridCol w:w="1520"/>
        <w:gridCol w:w="889"/>
        <w:gridCol w:w="2480"/>
      </w:tblGrid>
      <w:tr w:rsidR="00CD3357" w:rsidRPr="002B09DE" w:rsidTr="00962798">
        <w:trPr>
          <w:trHeight w:val="300"/>
        </w:trPr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Replicate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 xml:space="preserve"> 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total carotene (µg/mL)</w:t>
            </w:r>
          </w:p>
        </w:tc>
      </w:tr>
      <w:tr w:rsidR="002B09DE" w:rsidRPr="002B09DE" w:rsidTr="00962798">
        <w:trPr>
          <w:trHeight w:val="30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Sampl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mg/mL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66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648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47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Chlorophyl</w:t>
            </w:r>
            <w:r w:rsidR="00C8204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l</w:t>
            </w: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 a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Chlorophyl</w:t>
            </w:r>
            <w:r w:rsidR="00C8204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l</w:t>
            </w: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caroten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total caroten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x </w:t>
            </w: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df</w:t>
            </w:r>
            <w:proofErr w:type="spellEnd"/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in 1 mg/mL sample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3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8.93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408.9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95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9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914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NZ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3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8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7.842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452.4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.047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4.09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4.094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1C63F8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</w:t>
            </w:r>
            <w:r w:rsidR="002B09DE"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0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6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29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595.1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.693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5.38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5.386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1C63F8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</w:t>
            </w:r>
            <w:r w:rsidR="002B09DE"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Z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1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0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278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6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641.59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.903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5.80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5.806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</w:tr>
      <w:tr w:rsidR="00CD3357" w:rsidRPr="002B09DE" w:rsidTr="00962798">
        <w:trPr>
          <w:trHeight w:val="300"/>
        </w:trPr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Replicate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 xml:space="preserve"> 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total carotene (µg/mL)</w:t>
            </w:r>
          </w:p>
        </w:tc>
      </w:tr>
      <w:tr w:rsidR="002B09DE" w:rsidRPr="002B09DE" w:rsidTr="00962798">
        <w:trPr>
          <w:trHeight w:val="30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Sampl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mg/mL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66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648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47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Chlorophyl</w:t>
            </w:r>
            <w:r w:rsidR="00C8204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l</w:t>
            </w: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 a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Chlorophyl</w:t>
            </w:r>
            <w:r w:rsidR="00C8204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l</w:t>
            </w: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caroten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total caroten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x </w:t>
            </w: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df</w:t>
            </w:r>
            <w:proofErr w:type="spellEnd"/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in 1 mg/mL sample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3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8.96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404.9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93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87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875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NZ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3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8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7.845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435.5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971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94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941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1C63F8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</w:t>
            </w:r>
            <w:r w:rsidR="002B09DE"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0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6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299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553.0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.503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5.00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5.005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1C63F8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</w:t>
            </w:r>
            <w:r w:rsidR="002B09DE"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Z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1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06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322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639.1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.892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5.78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5.784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</w:tr>
      <w:tr w:rsidR="00CD3357" w:rsidRPr="002B09DE" w:rsidTr="00962798">
        <w:trPr>
          <w:trHeight w:val="300"/>
        </w:trPr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bookmarkStart w:id="0" w:name="_GoBack" w:colFirst="10" w:colLast="11"/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Replicate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 xml:space="preserve"> 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3357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total carotene (µg/mL)</w:t>
            </w:r>
          </w:p>
        </w:tc>
      </w:tr>
      <w:tr w:rsidR="002B09DE" w:rsidRPr="002B09DE" w:rsidTr="00962798">
        <w:trPr>
          <w:trHeight w:val="30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CD3357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Sampl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mg/mL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66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648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Abs at 47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Chlorophyl</w:t>
            </w:r>
            <w:r w:rsidR="00C8204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l</w:t>
            </w: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 a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C820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Chlorophy</w:t>
            </w:r>
            <w:r w:rsidR="00C8204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ll</w:t>
            </w: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caroten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total caroten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 xml:space="preserve">x </w:t>
            </w:r>
            <w:proofErr w:type="spellStart"/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df</w:t>
            </w:r>
            <w:proofErr w:type="spellEnd"/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MY"/>
              </w:rPr>
              <w:t>in 1 mg/mL sample</w:t>
            </w:r>
          </w:p>
        </w:tc>
      </w:tr>
      <w:bookmarkEnd w:id="0"/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N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8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35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8.98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403.1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92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85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858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NZ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3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8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7.848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439.6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989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97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3.978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1C63F8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</w:t>
            </w:r>
            <w:r w:rsidR="002B09DE"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0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6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299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594.0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.688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5.37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5.376</w:t>
            </w:r>
          </w:p>
        </w:tc>
      </w:tr>
      <w:tr w:rsidR="002B09DE" w:rsidRPr="002B09DE" w:rsidTr="00CD3357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1C63F8" w:rsidP="002B09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S</w:t>
            </w:r>
            <w:r w:rsidR="002B09DE"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Z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06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1.298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0.7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643.6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2.912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5.82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9DE" w:rsidRPr="002B09DE" w:rsidRDefault="002B09DE" w:rsidP="002B09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</w:pPr>
            <w:r w:rsidRPr="002B09DE">
              <w:rPr>
                <w:rFonts w:ascii="Calibri" w:eastAsia="Times New Roman" w:hAnsi="Calibri" w:cs="Calibri"/>
                <w:color w:val="000000"/>
                <w:sz w:val="22"/>
                <w:lang w:eastAsia="en-MY"/>
              </w:rPr>
              <w:t>5.824</w:t>
            </w:r>
          </w:p>
        </w:tc>
      </w:tr>
    </w:tbl>
    <w:p w:rsidR="002B09DE" w:rsidRDefault="002B09DE" w:rsidP="002B09DE"/>
    <w:sectPr w:rsidR="002B09DE" w:rsidSect="0016437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586"/>
    <w:rsid w:val="00066FEF"/>
    <w:rsid w:val="00164370"/>
    <w:rsid w:val="00175D33"/>
    <w:rsid w:val="00191FC7"/>
    <w:rsid w:val="001A0E8C"/>
    <w:rsid w:val="001C63F8"/>
    <w:rsid w:val="00260C40"/>
    <w:rsid w:val="002B09DE"/>
    <w:rsid w:val="002B525A"/>
    <w:rsid w:val="0038760D"/>
    <w:rsid w:val="006118B4"/>
    <w:rsid w:val="006255EA"/>
    <w:rsid w:val="0072033B"/>
    <w:rsid w:val="00732E8D"/>
    <w:rsid w:val="00735E45"/>
    <w:rsid w:val="00760872"/>
    <w:rsid w:val="00775C97"/>
    <w:rsid w:val="00962798"/>
    <w:rsid w:val="0096724E"/>
    <w:rsid w:val="00A10BD1"/>
    <w:rsid w:val="00A15681"/>
    <w:rsid w:val="00A27BA5"/>
    <w:rsid w:val="00A55E92"/>
    <w:rsid w:val="00AC4BE7"/>
    <w:rsid w:val="00B44888"/>
    <w:rsid w:val="00B55980"/>
    <w:rsid w:val="00C8204C"/>
    <w:rsid w:val="00CC587C"/>
    <w:rsid w:val="00CD3357"/>
    <w:rsid w:val="00D42A35"/>
    <w:rsid w:val="00D71828"/>
    <w:rsid w:val="00D9674F"/>
    <w:rsid w:val="00F7710E"/>
    <w:rsid w:val="00FE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5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58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8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5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58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8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7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1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Google%20Drive\TRANSCRIPTOMIC%20STUDY%20OF%20CHLORELLA\LABWORKS\Metabolite%20assay\Result%20ethanol%20extraction%20(repaired)-update%20220316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Google%20Drive\TRANSCRIPTOMIC%20STUDY%20OF%20CHLORELLA\LABWORKS\Metabolite%20assay\Result%20ethanol%20extraction%20(repaired)-update%202203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MY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TPC standard curve (Gallic acid)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1356375562666808"/>
          <c:y val="0.16417726065004648"/>
          <c:w val="0.75020108625035731"/>
          <c:h val="0.6220278106167146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0159735892557414"/>
                  <c:y val="0.17360992564528721"/>
                </c:manualLayout>
              </c:layout>
              <c:numFmt formatCode="General" sourceLinked="0"/>
            </c:trendlineLbl>
          </c:trendline>
          <c:xVal>
            <c:numRef>
              <c:f>TPC!$G$6:$G$13</c:f>
              <c:numCache>
                <c:formatCode>0.000</c:formatCode>
                <c:ptCount val="8"/>
                <c:pt idx="0">
                  <c:v>4.7777777777777766E-3</c:v>
                </c:pt>
                <c:pt idx="1">
                  <c:v>3.2222222222222166E-3</c:v>
                </c:pt>
                <c:pt idx="2">
                  <c:v>6.666666666666668E-3</c:v>
                </c:pt>
                <c:pt idx="3">
                  <c:v>1.2777777777777791E-2</c:v>
                </c:pt>
                <c:pt idx="4">
                  <c:v>2.2666666666666654E-2</c:v>
                </c:pt>
                <c:pt idx="5">
                  <c:v>4.1444444444444464E-2</c:v>
                </c:pt>
                <c:pt idx="6">
                  <c:v>9.4222222222222207E-2</c:v>
                </c:pt>
                <c:pt idx="7">
                  <c:v>0.17522222222222222</c:v>
                </c:pt>
              </c:numCache>
            </c:numRef>
          </c:xVal>
          <c:yVal>
            <c:numRef>
              <c:f>TPC!$B$6:$B$13</c:f>
              <c:numCache>
                <c:formatCode>General</c:formatCode>
                <c:ptCount val="8"/>
                <c:pt idx="0">
                  <c:v>1.5629999999999999</c:v>
                </c:pt>
                <c:pt idx="1">
                  <c:v>3.125</c:v>
                </c:pt>
                <c:pt idx="2">
                  <c:v>6.25</c:v>
                </c:pt>
                <c:pt idx="3">
                  <c:v>12.5</c:v>
                </c:pt>
                <c:pt idx="4">
                  <c:v>25</c:v>
                </c:pt>
                <c:pt idx="5">
                  <c:v>50</c:v>
                </c:pt>
                <c:pt idx="6">
                  <c:v>100</c:v>
                </c:pt>
                <c:pt idx="7">
                  <c:v>20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408000"/>
        <c:axId val="219289856"/>
      </c:scatterChart>
      <c:valAx>
        <c:axId val="2094080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Absorbance at 720nm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219289856"/>
        <c:crosses val="autoZero"/>
        <c:crossBetween val="midCat"/>
      </c:valAx>
      <c:valAx>
        <c:axId val="21928985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MY"/>
                  <a:t>Gallic acid (µ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9408000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solidFill>
      <a:schemeClr val="bg1"/>
    </a:solidFill>
    <a:ln>
      <a:noFill/>
    </a:ln>
  </c:spPr>
  <c:txPr>
    <a:bodyPr/>
    <a:lstStyle/>
    <a:p>
      <a:pPr>
        <a:defRPr sz="1000" baseline="0">
          <a:latin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MY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FRAP standard curve (Ascorbic acid)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1356375562666808"/>
          <c:y val="0.16417726065004648"/>
          <c:w val="0.75020108625035731"/>
          <c:h val="0.6220278106167146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FRAP!$F$6:$F$11</c:f>
              <c:numCache>
                <c:formatCode>0.000</c:formatCode>
                <c:ptCount val="6"/>
                <c:pt idx="0">
                  <c:v>0.24711111111111125</c:v>
                </c:pt>
                <c:pt idx="1">
                  <c:v>0.28077777777777779</c:v>
                </c:pt>
                <c:pt idx="2">
                  <c:v>0.4717777777777778</c:v>
                </c:pt>
                <c:pt idx="3">
                  <c:v>0.85799999999999998</c:v>
                </c:pt>
                <c:pt idx="4">
                  <c:v>1.6176666666666666</c:v>
                </c:pt>
                <c:pt idx="5">
                  <c:v>2.8535555555555554</c:v>
                </c:pt>
              </c:numCache>
            </c:numRef>
          </c:xVal>
          <c:yVal>
            <c:numRef>
              <c:f>FRAP!$B$6:$B$11</c:f>
              <c:numCache>
                <c:formatCode>General</c:formatCode>
                <c:ptCount val="6"/>
                <c:pt idx="0">
                  <c:v>1.5629999999999999</c:v>
                </c:pt>
                <c:pt idx="1">
                  <c:v>3.125</c:v>
                </c:pt>
                <c:pt idx="2">
                  <c:v>6.25</c:v>
                </c:pt>
                <c:pt idx="3">
                  <c:v>12.5</c:v>
                </c:pt>
                <c:pt idx="4">
                  <c:v>25</c:v>
                </c:pt>
                <c:pt idx="5">
                  <c:v>5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0035456"/>
        <c:axId val="230037760"/>
      </c:scatterChart>
      <c:valAx>
        <c:axId val="2300354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Absorbance at 593nm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230037760"/>
        <c:crosses val="autoZero"/>
        <c:crossBetween val="midCat"/>
      </c:valAx>
      <c:valAx>
        <c:axId val="230037760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MY"/>
                  <a:t>Ascorbic acid (µ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0035456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solidFill>
      <a:schemeClr val="bg1"/>
    </a:solidFill>
    <a:ln>
      <a:noFill/>
    </a:ln>
  </c:spPr>
  <c:txPr>
    <a:bodyPr/>
    <a:lstStyle/>
    <a:p>
      <a:pPr>
        <a:defRPr sz="1000" baseline="0">
          <a:latin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Pages>21</Pages>
  <Words>2431</Words>
  <Characters>13860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5</cp:revision>
  <dcterms:created xsi:type="dcterms:W3CDTF">2016-04-12T03:52:00Z</dcterms:created>
  <dcterms:modified xsi:type="dcterms:W3CDTF">2016-04-13T03:08:00Z</dcterms:modified>
</cp:coreProperties>
</file>